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485303" w14:textId="423BF374" w:rsidR="007A694C" w:rsidRPr="00186316" w:rsidRDefault="00253E1B" w:rsidP="00DF3FDA">
      <w:pPr>
        <w:rPr>
          <w:rFonts w:ascii="Times New Roman" w:hAnsi="Times New Roman" w:cs="Times New Roman"/>
          <w:sz w:val="24"/>
          <w:szCs w:val="24"/>
          <w:lang w:val="en-US"/>
        </w:rPr>
      </w:pPr>
      <w:r w:rsidRPr="594AB4E3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.</w:t>
      </w:r>
      <w:r w:rsidRPr="594AB4E3">
        <w:rPr>
          <w:rFonts w:ascii="Times New Roman" w:hAnsi="Times New Roman" w:cs="Times New Roman"/>
          <w:sz w:val="24"/>
          <w:szCs w:val="24"/>
          <w:lang w:val="en-US"/>
        </w:rPr>
        <w:t xml:space="preserve"> GenBank assembl</w:t>
      </w:r>
      <w:r w:rsidR="2365E9AB" w:rsidRPr="594AB4E3">
        <w:rPr>
          <w:rFonts w:ascii="Times New Roman" w:hAnsi="Times New Roman" w:cs="Times New Roman"/>
          <w:sz w:val="24"/>
          <w:szCs w:val="24"/>
          <w:lang w:val="en-US"/>
        </w:rPr>
        <w:t xml:space="preserve">ies </w:t>
      </w:r>
      <w:r w:rsidRPr="594AB4E3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proofErr w:type="spellStart"/>
      <w:r w:rsidRPr="594AB4E3">
        <w:rPr>
          <w:rFonts w:ascii="Times New Roman" w:hAnsi="Times New Roman" w:cs="Times New Roman"/>
          <w:i/>
          <w:iCs/>
          <w:sz w:val="24"/>
          <w:szCs w:val="24"/>
          <w:lang w:val="en-US"/>
        </w:rPr>
        <w:t>M</w:t>
      </w:r>
      <w:r w:rsidR="00341726" w:rsidRPr="594AB4E3">
        <w:rPr>
          <w:rFonts w:ascii="Times New Roman" w:hAnsi="Times New Roman" w:cs="Times New Roman"/>
          <w:i/>
          <w:iCs/>
          <w:sz w:val="24"/>
          <w:szCs w:val="24"/>
          <w:lang w:val="en-US"/>
        </w:rPr>
        <w:t>organella</w:t>
      </w:r>
      <w:proofErr w:type="spellEnd"/>
      <w:r w:rsidRPr="594AB4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594AB4E3">
        <w:rPr>
          <w:rFonts w:ascii="Times New Roman" w:hAnsi="Times New Roman" w:cs="Times New Roman"/>
          <w:i/>
          <w:iCs/>
          <w:sz w:val="24"/>
          <w:szCs w:val="24"/>
          <w:lang w:val="en-US"/>
        </w:rPr>
        <w:t>morganii</w:t>
      </w:r>
      <w:r w:rsidRPr="594AB4E3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56F816F8" w:rsidRPr="594AB4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594AB4E3">
        <w:rPr>
          <w:rFonts w:ascii="Times New Roman" w:hAnsi="Times New Roman" w:cs="Times New Roman"/>
          <w:i/>
          <w:iCs/>
          <w:sz w:val="24"/>
          <w:szCs w:val="24"/>
          <w:lang w:val="en-US"/>
        </w:rPr>
        <w:t>M</w:t>
      </w:r>
      <w:r w:rsidR="00341726" w:rsidRPr="594AB4E3">
        <w:rPr>
          <w:rFonts w:ascii="Times New Roman" w:hAnsi="Times New Roman" w:cs="Times New Roman"/>
          <w:i/>
          <w:iCs/>
          <w:sz w:val="24"/>
          <w:szCs w:val="24"/>
          <w:lang w:val="en-US"/>
        </w:rPr>
        <w:t>organella</w:t>
      </w:r>
      <w:proofErr w:type="spellEnd"/>
      <w:r w:rsidRPr="594AB4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594AB4E3">
        <w:rPr>
          <w:rFonts w:ascii="Times New Roman" w:hAnsi="Times New Roman" w:cs="Times New Roman"/>
          <w:i/>
          <w:iCs/>
          <w:sz w:val="24"/>
          <w:szCs w:val="24"/>
          <w:lang w:val="en-US"/>
        </w:rPr>
        <w:t>psychrotolerans</w:t>
      </w:r>
      <w:proofErr w:type="spellEnd"/>
      <w:r w:rsidRPr="594AB4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352758AC" w:rsidRPr="594AB4E3">
        <w:rPr>
          <w:rFonts w:ascii="Times New Roman" w:hAnsi="Times New Roman" w:cs="Times New Roman"/>
          <w:sz w:val="24"/>
          <w:szCs w:val="24"/>
          <w:lang w:val="en-US"/>
        </w:rPr>
        <w:t>u</w:t>
      </w:r>
      <w:r w:rsidRPr="594AB4E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352758AC" w:rsidRPr="594AB4E3">
        <w:rPr>
          <w:rFonts w:ascii="Times New Roman" w:hAnsi="Times New Roman" w:cs="Times New Roman"/>
          <w:sz w:val="24"/>
          <w:szCs w:val="24"/>
          <w:lang w:val="en-US"/>
        </w:rPr>
        <w:t>ed in this study</w:t>
      </w:r>
      <w:r w:rsidR="004B0431" w:rsidRPr="594AB4E3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D72F82" w:rsidRPr="594AB4E3">
        <w:rPr>
          <w:rFonts w:ascii="Times New Roman" w:hAnsi="Times New Roman" w:cs="Times New Roman"/>
          <w:sz w:val="24"/>
          <w:szCs w:val="24"/>
          <w:lang w:val="en-US"/>
        </w:rPr>
        <w:t>Nov</w:t>
      </w:r>
      <w:r w:rsidR="00B30B09" w:rsidRPr="594AB4E3">
        <w:rPr>
          <w:rFonts w:ascii="Times New Roman" w:hAnsi="Times New Roman" w:cs="Times New Roman"/>
          <w:sz w:val="24"/>
          <w:szCs w:val="24"/>
          <w:lang w:val="en-US"/>
        </w:rPr>
        <w:t>ember</w:t>
      </w:r>
      <w:r w:rsidR="00002B0F" w:rsidRPr="594AB4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594AB4E3">
        <w:rPr>
          <w:rFonts w:ascii="Times New Roman" w:hAnsi="Times New Roman" w:cs="Times New Roman"/>
          <w:sz w:val="24"/>
          <w:szCs w:val="24"/>
          <w:lang w:val="en-US"/>
        </w:rPr>
        <w:t>2020</w:t>
      </w:r>
      <w:r w:rsidR="004B0431" w:rsidRPr="594AB4E3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594AB4E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6"/>
        <w:gridCol w:w="2126"/>
        <w:gridCol w:w="2126"/>
        <w:gridCol w:w="2126"/>
        <w:gridCol w:w="2126"/>
        <w:gridCol w:w="2126"/>
      </w:tblGrid>
      <w:tr w:rsidR="00C8184B" w14:paraId="597717FC" w14:textId="77777777" w:rsidTr="00AE0156">
        <w:trPr>
          <w:trHeight w:val="223"/>
        </w:trPr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17D25D" w14:textId="667E683D" w:rsidR="00C8184B" w:rsidRPr="00390BF5" w:rsidRDefault="00C8184B" w:rsidP="00AE0156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CH"/>
              </w:rPr>
            </w:pPr>
            <w:r w:rsidRPr="00390BF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CH"/>
              </w:rPr>
              <w:t>Speci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AE3E6C" w14:textId="5BCD8297" w:rsidR="00C8184B" w:rsidRPr="00390BF5" w:rsidRDefault="00C8184B" w:rsidP="00AE01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CH"/>
              </w:rPr>
              <w:t>Strai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9D9045" w14:textId="5EDB7D1D" w:rsidR="00C8184B" w:rsidRPr="00390BF5" w:rsidRDefault="00C8184B" w:rsidP="00AE01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CH"/>
              </w:rPr>
              <w:t>GenBank accesi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B49B81" w14:textId="1C752F55" w:rsidR="00C8184B" w:rsidRPr="00390BF5" w:rsidRDefault="00C8184B" w:rsidP="00AE01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C-content</w:t>
            </w:r>
            <w:r w:rsidR="00A02000" w:rsidRPr="00390B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BE880B" w14:textId="357FE11A" w:rsidR="00C8184B" w:rsidRPr="00390BF5" w:rsidRDefault="00C8184B" w:rsidP="00AE01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ome size</w:t>
            </w:r>
            <w:r w:rsidR="003B6541" w:rsidRPr="00390B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A02000" w:rsidRPr="00390B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Mb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75E24B" w14:textId="0FCB096E" w:rsidR="00C8184B" w:rsidRPr="00390BF5" w:rsidRDefault="00C8184B" w:rsidP="00AE01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sembly level</w:t>
            </w:r>
          </w:p>
        </w:tc>
      </w:tr>
      <w:tr w:rsidR="00C8184B" w14:paraId="389F3FA7" w14:textId="77777777" w:rsidTr="00927D26"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FC6C12" w14:textId="62BDAC4A" w:rsidR="00C8184B" w:rsidRPr="00390BF5" w:rsidRDefault="00C8184B" w:rsidP="007709BC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CH"/>
              </w:rPr>
            </w:pPr>
            <w:r w:rsidRPr="00390BF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CH"/>
              </w:rPr>
              <w:t>M. morganii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DFF5FD" w14:textId="0A96A31E" w:rsidR="00C8184B" w:rsidRPr="00390BF5" w:rsidRDefault="00C8184B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NLAE-zl-C8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ECC3C6" w14:textId="4B388BF0" w:rsidR="00C8184B" w:rsidRPr="00390BF5" w:rsidRDefault="00C8184B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A_900142745.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1F6D1A" w14:textId="3B324223" w:rsidR="00C8184B" w:rsidRPr="00390BF5" w:rsidRDefault="00A02000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50.9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A9670C" w14:textId="1A85DE9B" w:rsidR="00C8184B" w:rsidRPr="00390BF5" w:rsidRDefault="004D7591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3.9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E300B6" w14:textId="50B2A5BF" w:rsidR="00C8184B" w:rsidRPr="00390BF5" w:rsidRDefault="004D7591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Scaffold</w:t>
            </w:r>
          </w:p>
        </w:tc>
      </w:tr>
      <w:tr w:rsidR="00C8184B" w14:paraId="43B33E52" w14:textId="77777777" w:rsidTr="00927D26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66A3F5B" w14:textId="77777777" w:rsidR="00C8184B" w:rsidRPr="00390BF5" w:rsidRDefault="00C8184B" w:rsidP="007709B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9B51F" w14:textId="694991C6" w:rsidR="00C8184B" w:rsidRPr="00390BF5" w:rsidRDefault="00C8184B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ATCC 258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63CBB" w14:textId="3CA8FBAA" w:rsidR="00C8184B" w:rsidRPr="00390BF5" w:rsidRDefault="00C8184B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A_00609445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4D49CEF" w14:textId="6C5C201E" w:rsidR="00C8184B" w:rsidRPr="00390BF5" w:rsidRDefault="00C9781C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5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B957635" w14:textId="51D985C3" w:rsidR="00C8184B" w:rsidRPr="00390BF5" w:rsidRDefault="00C9781C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3.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FE4B2FC" w14:textId="347D9AA0" w:rsidR="00C8184B" w:rsidRPr="00390BF5" w:rsidRDefault="00C9781C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</w:p>
        </w:tc>
      </w:tr>
      <w:tr w:rsidR="00C8184B" w14:paraId="2E3C081E" w14:textId="77777777" w:rsidTr="004812A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4253A64" w14:textId="77777777" w:rsidR="00C8184B" w:rsidRPr="00390BF5" w:rsidRDefault="00C8184B" w:rsidP="007709B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AA249" w14:textId="6C5DC396" w:rsidR="00C8184B" w:rsidRPr="00390BF5" w:rsidRDefault="00C8184B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AR_01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0A3D5" w14:textId="5049AEA6" w:rsidR="00C8184B" w:rsidRPr="00390BF5" w:rsidRDefault="00C8184B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A_00307132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3FA1000" w14:textId="453FB4E7" w:rsidR="00C8184B" w:rsidRPr="00390BF5" w:rsidRDefault="002578C2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50.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B449FF3" w14:textId="6C261AB6" w:rsidR="00C8184B" w:rsidRPr="00390BF5" w:rsidRDefault="002578C2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4.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2B8FFDA" w14:textId="2F6F7213" w:rsidR="00C8184B" w:rsidRPr="00390BF5" w:rsidRDefault="006C550F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</w:p>
        </w:tc>
      </w:tr>
      <w:tr w:rsidR="00C8184B" w14:paraId="385F7F54" w14:textId="77777777" w:rsidTr="004812A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8851244" w14:textId="77777777" w:rsidR="00C8184B" w:rsidRPr="00390BF5" w:rsidRDefault="00C8184B" w:rsidP="007709B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02A09" w14:textId="1EBB7505" w:rsidR="00C8184B" w:rsidRPr="00390BF5" w:rsidRDefault="00C8184B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AR_00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96B85" w14:textId="53BB0137" w:rsidR="00C8184B" w:rsidRPr="00390BF5" w:rsidRDefault="00C8184B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A_00296877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B0E9566" w14:textId="7CDEC22C" w:rsidR="00C8184B" w:rsidRPr="00390BF5" w:rsidRDefault="00B33420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5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98639DA" w14:textId="733484CC" w:rsidR="00C8184B" w:rsidRPr="00390BF5" w:rsidRDefault="009D4192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4.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D664B31" w14:textId="18108B1E" w:rsidR="00C8184B" w:rsidRPr="00390BF5" w:rsidRDefault="00B33420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</w:p>
        </w:tc>
      </w:tr>
      <w:tr w:rsidR="00C8184B" w14:paraId="29C16689" w14:textId="77777777" w:rsidTr="004812A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55A7087" w14:textId="77777777" w:rsidR="00C8184B" w:rsidRPr="00390BF5" w:rsidRDefault="00C8184B" w:rsidP="007709B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47BE7" w14:textId="34AEEA2C" w:rsidR="00C8184B" w:rsidRPr="00390BF5" w:rsidRDefault="00C8184B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FDAARGOS_3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22436" w14:textId="206BA6FB" w:rsidR="00C8184B" w:rsidRPr="00390BF5" w:rsidRDefault="00C8184B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A_00238630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DA3F68D" w14:textId="23B0E069" w:rsidR="00C8184B" w:rsidRPr="00390BF5" w:rsidRDefault="00F933FA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5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63624E9" w14:textId="02AF6538" w:rsidR="00C8184B" w:rsidRPr="00390BF5" w:rsidRDefault="00B33420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4.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632E67F" w14:textId="6C3DA9E0" w:rsidR="00C8184B" w:rsidRPr="00390BF5" w:rsidRDefault="00F933FA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</w:p>
        </w:tc>
      </w:tr>
      <w:tr w:rsidR="00C8184B" w14:paraId="3EA9D467" w14:textId="77777777" w:rsidTr="004812A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C01BEBA" w14:textId="77777777" w:rsidR="00C8184B" w:rsidRPr="00390BF5" w:rsidRDefault="00C8184B" w:rsidP="007709B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76BC9" w14:textId="55398DCC" w:rsidR="00C8184B" w:rsidRPr="00390BF5" w:rsidRDefault="00C8184B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MP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EEBF1" w14:textId="3D747EA7" w:rsidR="00C8184B" w:rsidRPr="00390BF5" w:rsidRDefault="00C8184B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A_01074891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9EE4203" w14:textId="0F368C86" w:rsidR="00C8184B" w:rsidRPr="00390BF5" w:rsidRDefault="00B725AE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51.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4672F2D" w14:textId="305472E4" w:rsidR="00C8184B" w:rsidRPr="00390BF5" w:rsidRDefault="00B725AE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4.01</w:t>
            </w: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589B320" w14:textId="018D452B" w:rsidR="00C8184B" w:rsidRPr="00390BF5" w:rsidRDefault="00B725AE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</w:p>
        </w:tc>
      </w:tr>
      <w:tr w:rsidR="00C8184B" w14:paraId="568CA231" w14:textId="77777777" w:rsidTr="004812A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F0B2504" w14:textId="77777777" w:rsidR="00C8184B" w:rsidRPr="00390BF5" w:rsidRDefault="00C8184B" w:rsidP="007709B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63DFA" w14:textId="71E81218" w:rsidR="00C8184B" w:rsidRPr="00390BF5" w:rsidRDefault="00C8184B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FDAARGOS_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44907" w14:textId="58C2705E" w:rsidR="00C8184B" w:rsidRPr="00390BF5" w:rsidRDefault="00C8184B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A_000783955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6328E00" w14:textId="78086059" w:rsidR="00C8184B" w:rsidRPr="00390BF5" w:rsidRDefault="00C600FC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51.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C7E6486" w14:textId="0BFF4AEA" w:rsidR="00C8184B" w:rsidRPr="00390BF5" w:rsidRDefault="00C600FC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4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7E3504F" w14:textId="6740B63D" w:rsidR="00C8184B" w:rsidRPr="00390BF5" w:rsidRDefault="00C600FC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</w:p>
        </w:tc>
      </w:tr>
      <w:tr w:rsidR="00C8184B" w14:paraId="1B417598" w14:textId="77777777" w:rsidTr="004812A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2230DF1" w14:textId="77777777" w:rsidR="00C8184B" w:rsidRPr="00390BF5" w:rsidRDefault="00C8184B" w:rsidP="007709B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731AB" w14:textId="57D359A6" w:rsidR="00C8184B" w:rsidRPr="00390BF5" w:rsidRDefault="00C8184B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1712298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95C18" w14:textId="3FC70A7B" w:rsidR="00C8184B" w:rsidRPr="00390BF5" w:rsidRDefault="00C8184B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A_01146509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57EB892" w14:textId="3A3DD5F8" w:rsidR="00C8184B" w:rsidRPr="00390BF5" w:rsidRDefault="00E769E1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51.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97B8730" w14:textId="277482CD" w:rsidR="00C8184B" w:rsidRPr="00390BF5" w:rsidRDefault="00E769E1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3.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2FE2795" w14:textId="364D02F8" w:rsidR="00C8184B" w:rsidRPr="00390BF5" w:rsidRDefault="00E769E1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</w:p>
        </w:tc>
      </w:tr>
      <w:tr w:rsidR="00C8184B" w14:paraId="50E67432" w14:textId="77777777" w:rsidTr="004812A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F20F8DF" w14:textId="77777777" w:rsidR="00C8184B" w:rsidRPr="00390BF5" w:rsidRDefault="00C8184B" w:rsidP="007709B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33673" w14:textId="276B6C28" w:rsidR="00C8184B" w:rsidRPr="00390BF5" w:rsidRDefault="00C8184B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N18-001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CAA66" w14:textId="151930E4" w:rsidR="00C8184B" w:rsidRPr="00390BF5" w:rsidRDefault="00C8184B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A_01036524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F61F5FA" w14:textId="49FEF682" w:rsidR="00C8184B" w:rsidRPr="00390BF5" w:rsidRDefault="000924D8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51.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C265974" w14:textId="6E8FB175" w:rsidR="00C8184B" w:rsidRPr="00390BF5" w:rsidRDefault="000924D8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3.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642849E" w14:textId="2289B5B8" w:rsidR="00C8184B" w:rsidRPr="00390BF5" w:rsidRDefault="000924D8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</w:p>
        </w:tc>
      </w:tr>
      <w:tr w:rsidR="00C8184B" w14:paraId="3791683C" w14:textId="77777777" w:rsidTr="004812A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C5368D6" w14:textId="77777777" w:rsidR="00C8184B" w:rsidRPr="00390BF5" w:rsidRDefault="00C8184B" w:rsidP="007709B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912AF" w14:textId="0DA2DF0B" w:rsidR="00C8184B" w:rsidRPr="00390BF5" w:rsidRDefault="00C8184B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FDAARGOS_1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E9DA3" w14:textId="69BCD2D5" w:rsidR="00C8184B" w:rsidRPr="00390BF5" w:rsidRDefault="00C8184B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A_001558895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0125CCC" w14:textId="7C61FA8D" w:rsidR="00C8184B" w:rsidRPr="00390BF5" w:rsidRDefault="00BF0C27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5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B7EA4D9" w14:textId="35A43755" w:rsidR="00C8184B" w:rsidRPr="00390BF5" w:rsidRDefault="00BF0C27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3.9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486EF27" w14:textId="09D78625" w:rsidR="00C8184B" w:rsidRPr="00390BF5" w:rsidRDefault="00BF0C27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</w:p>
        </w:tc>
      </w:tr>
      <w:tr w:rsidR="00C8184B" w14:paraId="3DBCF02E" w14:textId="77777777" w:rsidTr="004812A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3E24C5E" w14:textId="77777777" w:rsidR="00C8184B" w:rsidRPr="00390BF5" w:rsidRDefault="00C8184B" w:rsidP="007709B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46A21" w14:textId="27F7436C" w:rsidR="00C8184B" w:rsidRPr="00390BF5" w:rsidRDefault="00C8184B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NCTC120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8522D" w14:textId="3DDB523D" w:rsidR="00C8184B" w:rsidRPr="00390BF5" w:rsidRDefault="00C8184B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A_90047875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9254830" w14:textId="6FF10559" w:rsidR="00C8184B" w:rsidRPr="00390BF5" w:rsidRDefault="00FD6DE8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5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64F29FC" w14:textId="66E08488" w:rsidR="00C8184B" w:rsidRPr="00390BF5" w:rsidRDefault="00FD6DE8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3.9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60A8C80" w14:textId="680936B1" w:rsidR="00C8184B" w:rsidRPr="00390BF5" w:rsidRDefault="00FD6DE8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</w:p>
        </w:tc>
      </w:tr>
      <w:tr w:rsidR="00C8184B" w14:paraId="252D8C1E" w14:textId="77777777" w:rsidTr="004812A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56F212A" w14:textId="77777777" w:rsidR="00C8184B" w:rsidRPr="00390BF5" w:rsidRDefault="00C8184B" w:rsidP="007709B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07D18" w14:textId="04EA8EA6" w:rsidR="00C8184B" w:rsidRPr="00390BF5" w:rsidRDefault="00C8184B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MGYG-HGUT-025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BC528" w14:textId="5EE62BE8" w:rsidR="00C8184B" w:rsidRPr="00390BF5" w:rsidRDefault="00C8184B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A_90238784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8A7554B" w14:textId="5CE9A35D" w:rsidR="00C8184B" w:rsidRPr="00390BF5" w:rsidRDefault="00CE6B9E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5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67FD5D9" w14:textId="5F1148C2" w:rsidR="00C8184B" w:rsidRPr="00390BF5" w:rsidRDefault="00CE6B9E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3.9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13B90C4" w14:textId="7BB74935" w:rsidR="00C8184B" w:rsidRPr="00390BF5" w:rsidRDefault="00CE6B9E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</w:p>
        </w:tc>
      </w:tr>
      <w:tr w:rsidR="00C8184B" w14:paraId="76195926" w14:textId="77777777" w:rsidTr="004812A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CA4238B" w14:textId="77777777" w:rsidR="00C8184B" w:rsidRPr="00390BF5" w:rsidRDefault="00C8184B" w:rsidP="007709B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820A6" w14:textId="0E8D4531" w:rsidR="00C8184B" w:rsidRPr="00390BF5" w:rsidRDefault="00C8184B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DG56-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8228" w14:textId="130EF703" w:rsidR="00C8184B" w:rsidRPr="00390BF5" w:rsidRDefault="00C8184B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A_00357344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C030A21" w14:textId="653231C3" w:rsidR="00C8184B" w:rsidRPr="00390BF5" w:rsidRDefault="006F5456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50.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BA86669" w14:textId="2E4B04BE" w:rsidR="00C8184B" w:rsidRPr="00390BF5" w:rsidRDefault="006F5456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3.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66D9C7E" w14:textId="4B9991E6" w:rsidR="00C8184B" w:rsidRPr="00390BF5" w:rsidRDefault="006F5456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</w:p>
        </w:tc>
      </w:tr>
      <w:tr w:rsidR="00C8184B" w14:paraId="1758E24A" w14:textId="77777777" w:rsidTr="004812A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1019075" w14:textId="77777777" w:rsidR="00C8184B" w:rsidRPr="00390BF5" w:rsidRDefault="00C8184B" w:rsidP="007709B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AB024" w14:textId="3DE8A4A8" w:rsidR="00C8184B" w:rsidRPr="00390BF5" w:rsidRDefault="00C8184B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L2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40509" w14:textId="31F84333" w:rsidR="00C8184B" w:rsidRPr="00390BF5" w:rsidRDefault="00C8184B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A_00395596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911E756" w14:textId="12171480" w:rsidR="00C8184B" w:rsidRPr="00390BF5" w:rsidRDefault="006F5456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51.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EE4A981" w14:textId="587D174F" w:rsidR="00C8184B" w:rsidRPr="00390BF5" w:rsidRDefault="006F5456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3.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5479CD8" w14:textId="3FDA6C9E" w:rsidR="00C8184B" w:rsidRPr="00390BF5" w:rsidRDefault="001D2247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</w:p>
        </w:tc>
      </w:tr>
      <w:tr w:rsidR="00C8184B" w14:paraId="57934C12" w14:textId="77777777" w:rsidTr="004812A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B3AAE79" w14:textId="77777777" w:rsidR="00C8184B" w:rsidRPr="00390BF5" w:rsidRDefault="00C8184B" w:rsidP="007709B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C3FCA" w14:textId="406058C7" w:rsidR="00C8184B" w:rsidRPr="00390BF5" w:rsidRDefault="00C8184B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KC-Tt-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80BF7" w14:textId="7A9C573F" w:rsidR="00C8184B" w:rsidRPr="00390BF5" w:rsidRDefault="00C8184B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A_00289147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C3FC590" w14:textId="778FD82B" w:rsidR="00C8184B" w:rsidRPr="00390BF5" w:rsidRDefault="001D2247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51.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58B266A" w14:textId="7F232DF8" w:rsidR="00C8184B" w:rsidRPr="00390BF5" w:rsidRDefault="001D2247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3.8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64D8926" w14:textId="0ABC3FD2" w:rsidR="00C8184B" w:rsidRPr="00390BF5" w:rsidRDefault="001D2247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</w:p>
        </w:tc>
      </w:tr>
      <w:tr w:rsidR="00C8184B" w14:paraId="5CB576C4" w14:textId="77777777" w:rsidTr="004812A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B321560" w14:textId="77777777" w:rsidR="00C8184B" w:rsidRPr="00390BF5" w:rsidRDefault="00C8184B" w:rsidP="007709B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998D3" w14:textId="45B63C3F" w:rsidR="00C8184B" w:rsidRPr="00390BF5" w:rsidRDefault="00C8184B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K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8D1D5" w14:textId="5E665DCB" w:rsidR="00C8184B" w:rsidRPr="00390BF5" w:rsidRDefault="00C8184B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A_000286435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A96C9E6" w14:textId="2E86E3EF" w:rsidR="00C8184B" w:rsidRPr="00390BF5" w:rsidRDefault="000B56AD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51.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5CC3726" w14:textId="5C58DCF4" w:rsidR="00C8184B" w:rsidRPr="00390BF5" w:rsidRDefault="000B56AD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3.8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66C884C" w14:textId="2F0B0E61" w:rsidR="00C8184B" w:rsidRPr="00390BF5" w:rsidRDefault="000B56AD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</w:p>
        </w:tc>
      </w:tr>
      <w:tr w:rsidR="00C8184B" w14:paraId="1A1A1E1D" w14:textId="77777777" w:rsidTr="004812A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84E8DE9" w14:textId="77777777" w:rsidR="00C8184B" w:rsidRPr="00390BF5" w:rsidRDefault="00C8184B" w:rsidP="007709B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D0053" w14:textId="17D95996" w:rsidR="00C8184B" w:rsidRPr="00390BF5" w:rsidRDefault="00C8184B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Jiangx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2499D" w14:textId="79D98565" w:rsidR="00C8184B" w:rsidRPr="00390BF5" w:rsidRDefault="00C8184B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A_01337813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60F0798" w14:textId="2683EFBC" w:rsidR="00C8184B" w:rsidRPr="00390BF5" w:rsidRDefault="003A1F8D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51.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9A319ED" w14:textId="45B827BE" w:rsidR="00C8184B" w:rsidRPr="00390BF5" w:rsidRDefault="003A1F8D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3.7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1266C6B" w14:textId="04AAB39E" w:rsidR="00C8184B" w:rsidRPr="00390BF5" w:rsidRDefault="003A1F8D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</w:p>
        </w:tc>
      </w:tr>
      <w:tr w:rsidR="00C8184B" w14:paraId="72A0DB30" w14:textId="77777777" w:rsidTr="004812A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1D9D70A" w14:textId="77777777" w:rsidR="00C8184B" w:rsidRPr="00390BF5" w:rsidRDefault="00C8184B" w:rsidP="007709B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83710" w14:textId="49F5480C" w:rsidR="00C8184B" w:rsidRPr="00390BF5" w:rsidRDefault="00C8184B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N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52C44" w14:textId="1D8DDF77" w:rsidR="00C8184B" w:rsidRPr="00390BF5" w:rsidRDefault="00C8184B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A_00294657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D70032C" w14:textId="37BABF26" w:rsidR="00C8184B" w:rsidRPr="00390BF5" w:rsidRDefault="003A1F8D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50.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D3679FD" w14:textId="7E3CA0F7" w:rsidR="00C8184B" w:rsidRPr="00390BF5" w:rsidRDefault="003A1F8D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4.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DF2B1EE" w14:textId="47634C91" w:rsidR="00C8184B" w:rsidRPr="00390BF5" w:rsidRDefault="00505CD9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Chromosome</w:t>
            </w:r>
          </w:p>
        </w:tc>
      </w:tr>
      <w:tr w:rsidR="00C8184B" w14:paraId="52AD814F" w14:textId="77777777" w:rsidTr="004812A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B2250BF" w14:textId="77777777" w:rsidR="00C8184B" w:rsidRPr="00390BF5" w:rsidRDefault="00C8184B" w:rsidP="007709B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BCBE5" w14:textId="45BC1299" w:rsidR="00C8184B" w:rsidRPr="00390BF5" w:rsidRDefault="00C8184B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NBRC 38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9CB63" w14:textId="500C1536" w:rsidR="00C8184B" w:rsidRPr="00390BF5" w:rsidRDefault="00C8184B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A_00159889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29C5B79" w14:textId="0E6A3E55" w:rsidR="00C8184B" w:rsidRPr="00390BF5" w:rsidRDefault="003253A6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51.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36E07DF" w14:textId="67DC6793" w:rsidR="00C8184B" w:rsidRPr="00390BF5" w:rsidRDefault="003253A6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3.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F30EAD3" w14:textId="7277B3D9" w:rsidR="00C8184B" w:rsidRPr="00390BF5" w:rsidRDefault="00995973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Contig</w:t>
            </w:r>
          </w:p>
        </w:tc>
      </w:tr>
      <w:tr w:rsidR="00C8184B" w14:paraId="60A7F9B6" w14:textId="77777777" w:rsidTr="004812A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DF3A98D" w14:textId="77777777" w:rsidR="00C8184B" w:rsidRPr="00390BF5" w:rsidRDefault="00C8184B" w:rsidP="007709B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0AC9A" w14:textId="7BCA60E2" w:rsidR="00C8184B" w:rsidRPr="00390BF5" w:rsidRDefault="00C8184B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FDAARGOS_4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A93BE" w14:textId="7D46C6A1" w:rsidR="00C8184B" w:rsidRPr="00390BF5" w:rsidRDefault="00C8184B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A_00258826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D52CD58" w14:textId="49FB5E8C" w:rsidR="00C8184B" w:rsidRPr="00390BF5" w:rsidRDefault="00995973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50.8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C9C8354" w14:textId="41275620" w:rsidR="00C8184B" w:rsidRPr="00390BF5" w:rsidRDefault="00995973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4.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B672FF8" w14:textId="0675186D" w:rsidR="00C8184B" w:rsidRPr="00390BF5" w:rsidRDefault="00B3184B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Contig</w:t>
            </w:r>
          </w:p>
        </w:tc>
      </w:tr>
      <w:tr w:rsidR="00C8184B" w14:paraId="22AD8F3C" w14:textId="77777777" w:rsidTr="004812A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133A5A5" w14:textId="77777777" w:rsidR="00C8184B" w:rsidRPr="00390BF5" w:rsidRDefault="00C8184B" w:rsidP="007709B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DB95A" w14:textId="25E0EEBE" w:rsidR="00C8184B" w:rsidRPr="00390BF5" w:rsidRDefault="00C8184B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M.m2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C6001" w14:textId="51516BFA" w:rsidR="00C8184B" w:rsidRPr="00390BF5" w:rsidRDefault="00C8184B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A_01175443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7ABC394" w14:textId="05C9B337" w:rsidR="00C8184B" w:rsidRPr="00390BF5" w:rsidRDefault="00B3184B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50.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37AEDF6" w14:textId="4A5FAA0B" w:rsidR="00C8184B" w:rsidRPr="00390BF5" w:rsidRDefault="00B3184B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4.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E07F778" w14:textId="03A775FA" w:rsidR="00C8184B" w:rsidRPr="00390BF5" w:rsidRDefault="00D00A8E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Contig</w:t>
            </w:r>
          </w:p>
        </w:tc>
      </w:tr>
      <w:tr w:rsidR="00C8184B" w14:paraId="7CF3D11D" w14:textId="77777777" w:rsidTr="004812A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843AEA4" w14:textId="77777777" w:rsidR="00C8184B" w:rsidRPr="00390BF5" w:rsidRDefault="00C8184B" w:rsidP="007709B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BA0D1" w14:textId="6D2890B0" w:rsidR="00C8184B" w:rsidRPr="00390BF5" w:rsidRDefault="00C8184B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NCTC122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5501D" w14:textId="40D13A31" w:rsidR="00C8184B" w:rsidRPr="00390BF5" w:rsidRDefault="00C8184B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A_90045316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93F2860" w14:textId="20E05270" w:rsidR="00C8184B" w:rsidRPr="00390BF5" w:rsidRDefault="00D00A8E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50.8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6FCBB6D" w14:textId="5899B294" w:rsidR="00C8184B" w:rsidRPr="00390BF5" w:rsidRDefault="00D00A8E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4.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8AF0230" w14:textId="67F8D917" w:rsidR="00C8184B" w:rsidRPr="00390BF5" w:rsidRDefault="00AE281C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Contig</w:t>
            </w:r>
          </w:p>
        </w:tc>
      </w:tr>
      <w:tr w:rsidR="00C8184B" w14:paraId="36BC7C26" w14:textId="77777777" w:rsidTr="004812A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0B114E9" w14:textId="77777777" w:rsidR="00C8184B" w:rsidRPr="00390BF5" w:rsidRDefault="00C8184B" w:rsidP="007709B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C9495" w14:textId="2B17F224" w:rsidR="00C8184B" w:rsidRPr="00390BF5" w:rsidRDefault="00C8184B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NCTC2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CFF15" w14:textId="13D990BE" w:rsidR="00C8184B" w:rsidRPr="00390BF5" w:rsidRDefault="00C8184B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A_90045313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9D29248" w14:textId="386DD329" w:rsidR="00C8184B" w:rsidRPr="00390BF5" w:rsidRDefault="00AE281C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51.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E42C333" w14:textId="0D18D967" w:rsidR="00C8184B" w:rsidRPr="00390BF5" w:rsidRDefault="00AE281C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3.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2475CB5" w14:textId="7EA76160" w:rsidR="00C8184B" w:rsidRPr="00390BF5" w:rsidRDefault="00A659ED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Contig</w:t>
            </w:r>
          </w:p>
        </w:tc>
      </w:tr>
      <w:tr w:rsidR="00C8184B" w14:paraId="0F60C633" w14:textId="77777777" w:rsidTr="004812A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98CA407" w14:textId="77777777" w:rsidR="00C8184B" w:rsidRPr="00390BF5" w:rsidRDefault="00C8184B" w:rsidP="007709B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B02FD" w14:textId="1EB3FA0E" w:rsidR="00C8184B" w:rsidRPr="00390BF5" w:rsidRDefault="00C8184B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HE-MDREc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E6B77" w14:textId="3D348FDA" w:rsidR="00C8184B" w:rsidRPr="00390BF5" w:rsidRDefault="00C8184B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A_00373079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01D9FFA" w14:textId="568004D3" w:rsidR="00C8184B" w:rsidRPr="00390BF5" w:rsidRDefault="00A659ED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51.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B8F1B74" w14:textId="091F1D18" w:rsidR="00C8184B" w:rsidRPr="00390BF5" w:rsidRDefault="00A659ED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3.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C1CFE9E" w14:textId="7D801017" w:rsidR="00C8184B" w:rsidRPr="00390BF5" w:rsidRDefault="00A659ED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Contig</w:t>
            </w:r>
          </w:p>
        </w:tc>
      </w:tr>
      <w:tr w:rsidR="00C8184B" w14:paraId="43EED858" w14:textId="77777777" w:rsidTr="004812A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C118616" w14:textId="77777777" w:rsidR="00C8184B" w:rsidRPr="00390BF5" w:rsidRDefault="00C8184B" w:rsidP="007709B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B14AF" w14:textId="73429315" w:rsidR="00C8184B" w:rsidRPr="00390BF5" w:rsidRDefault="00C8184B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szy_m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557A3" w14:textId="46164682" w:rsidR="00C8184B" w:rsidRPr="00390BF5" w:rsidRDefault="00C8184B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A_01428392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22FEECB" w14:textId="46DF14E0" w:rsidR="00C8184B" w:rsidRPr="00390BF5" w:rsidRDefault="00BB34B7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51.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3E8AEC6" w14:textId="0516AB74" w:rsidR="00C8184B" w:rsidRPr="00390BF5" w:rsidRDefault="00BB34B7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3.7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085B148" w14:textId="245984A7" w:rsidR="00C8184B" w:rsidRPr="00390BF5" w:rsidRDefault="00BB34B7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Contig</w:t>
            </w:r>
          </w:p>
        </w:tc>
      </w:tr>
      <w:tr w:rsidR="00C8184B" w14:paraId="7064E3D2" w14:textId="77777777" w:rsidTr="004812A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6329497" w14:textId="77777777" w:rsidR="00C8184B" w:rsidRPr="00390BF5" w:rsidRDefault="00C8184B" w:rsidP="007709B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7CE55" w14:textId="2D8C9B67" w:rsidR="00C8184B" w:rsidRPr="00390BF5" w:rsidRDefault="00C8184B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szy_m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367A0" w14:textId="72E27403" w:rsidR="00C8184B" w:rsidRPr="00390BF5" w:rsidRDefault="00C8184B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A_01428396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CEB2950" w14:textId="4B8F0427" w:rsidR="00C8184B" w:rsidRPr="00390BF5" w:rsidRDefault="004D704C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51.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49CA0C8" w14:textId="5420057B" w:rsidR="00C8184B" w:rsidRPr="00390BF5" w:rsidRDefault="004D704C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4.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7D0CD69" w14:textId="1A88032A" w:rsidR="00C8184B" w:rsidRPr="00390BF5" w:rsidRDefault="004D704C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Contig</w:t>
            </w:r>
          </w:p>
        </w:tc>
      </w:tr>
      <w:tr w:rsidR="00C8184B" w14:paraId="1F98BB8D" w14:textId="77777777" w:rsidTr="004812A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F5BF181" w14:textId="77777777" w:rsidR="00C8184B" w:rsidRPr="00390BF5" w:rsidRDefault="00C8184B" w:rsidP="007709B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B949F" w14:textId="70E86AF3" w:rsidR="00C8184B" w:rsidRPr="00390BF5" w:rsidRDefault="00C8184B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zy_m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19E42" w14:textId="5CC8D210" w:rsidR="00C8184B" w:rsidRPr="00390BF5" w:rsidRDefault="00C8184B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A_01428402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101259D" w14:textId="2A055951" w:rsidR="00C8184B" w:rsidRPr="00390BF5" w:rsidRDefault="00A726C6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51.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40CD77E" w14:textId="29018904" w:rsidR="00C8184B" w:rsidRPr="00390BF5" w:rsidRDefault="00A726C6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3.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BB3E659" w14:textId="7FFFD39D" w:rsidR="00C8184B" w:rsidRPr="00390BF5" w:rsidRDefault="00A726C6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Contig</w:t>
            </w:r>
          </w:p>
        </w:tc>
      </w:tr>
      <w:tr w:rsidR="00C8184B" w14:paraId="21C2A268" w14:textId="77777777" w:rsidTr="004812A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E16DA3E" w14:textId="77777777" w:rsidR="00C8184B" w:rsidRPr="00390BF5" w:rsidRDefault="00C8184B" w:rsidP="007709B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71536" w14:textId="2A9FC35F" w:rsidR="00C8184B" w:rsidRPr="00390BF5" w:rsidRDefault="00C8184B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MM 1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59693" w14:textId="021BEB2A" w:rsidR="00C8184B" w:rsidRPr="00390BF5" w:rsidRDefault="00C8184B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A_00328781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86E7D10" w14:textId="3D314021" w:rsidR="00C8184B" w:rsidRPr="00390BF5" w:rsidRDefault="00CB1FBC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50.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1C0ABCD" w14:textId="73F4F1D2" w:rsidR="00C8184B" w:rsidRPr="00390BF5" w:rsidRDefault="00CB1FBC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3.97</w:t>
            </w: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78B9AE8" w14:textId="44118C43" w:rsidR="00C8184B" w:rsidRPr="00390BF5" w:rsidRDefault="00CB1FBC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Scaffold</w:t>
            </w:r>
          </w:p>
        </w:tc>
      </w:tr>
      <w:tr w:rsidR="00C8184B" w14:paraId="3D9D2300" w14:textId="77777777" w:rsidTr="004812A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894C415" w14:textId="77777777" w:rsidR="00C8184B" w:rsidRPr="00390BF5" w:rsidRDefault="00C8184B" w:rsidP="007709B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0AD3D" w14:textId="56384AA7" w:rsidR="00C8184B" w:rsidRPr="00390BF5" w:rsidRDefault="00C8184B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MM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2D19A" w14:textId="5DF3F289" w:rsidR="00C8184B" w:rsidRPr="00390BF5" w:rsidRDefault="00C8184B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A_00339029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B1FF5FB" w14:textId="50F30063" w:rsidR="00C8184B" w:rsidRPr="00390BF5" w:rsidRDefault="00D6168B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5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42C93BF" w14:textId="7E99F1A2" w:rsidR="00C8184B" w:rsidRPr="00390BF5" w:rsidRDefault="00D6168B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3.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D2CE013" w14:textId="09A8595A" w:rsidR="00C8184B" w:rsidRPr="00390BF5" w:rsidRDefault="00D6168B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Scaffold</w:t>
            </w:r>
          </w:p>
        </w:tc>
      </w:tr>
      <w:tr w:rsidR="00C8184B" w14:paraId="3252F0A9" w14:textId="77777777" w:rsidTr="004812A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87B1395" w14:textId="77777777" w:rsidR="00C8184B" w:rsidRPr="00390BF5" w:rsidRDefault="00C8184B" w:rsidP="007709B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11E51" w14:textId="27732C66" w:rsidR="00C8184B" w:rsidRPr="00390BF5" w:rsidRDefault="00C8184B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szy_m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4ED4E" w14:textId="5A668C98" w:rsidR="00C8184B" w:rsidRPr="00390BF5" w:rsidRDefault="00C8184B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A_01428391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270A80B" w14:textId="533FE589" w:rsidR="00C8184B" w:rsidRPr="00390BF5" w:rsidRDefault="003A1C65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51.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6EB9E9E" w14:textId="2F8D968B" w:rsidR="00C8184B" w:rsidRPr="00390BF5" w:rsidRDefault="003A1C65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3.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830C719" w14:textId="51B4DC03" w:rsidR="00C8184B" w:rsidRPr="00390BF5" w:rsidRDefault="003A1C65" w:rsidP="007709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Contig</w:t>
            </w:r>
          </w:p>
        </w:tc>
      </w:tr>
      <w:tr w:rsidR="00C8184B" w14:paraId="20B3E076" w14:textId="77777777" w:rsidTr="004812A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48D61AD" w14:textId="77777777" w:rsidR="00C8184B" w:rsidRPr="00390BF5" w:rsidRDefault="00C8184B" w:rsidP="007A694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B7856" w14:textId="71736F9A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B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42919" w14:textId="14899F1C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A_00938953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0798438" w14:textId="58EFCA9E" w:rsidR="00C8184B" w:rsidRPr="00390BF5" w:rsidRDefault="004D7003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50.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0D2190C" w14:textId="2C7B7D58" w:rsidR="00C8184B" w:rsidRPr="00390BF5" w:rsidRDefault="004D7003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3.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717A223" w14:textId="4CE99337" w:rsidR="00C8184B" w:rsidRPr="00390BF5" w:rsidRDefault="000D5400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Contig</w:t>
            </w:r>
          </w:p>
        </w:tc>
      </w:tr>
      <w:tr w:rsidR="00C8184B" w14:paraId="217808FF" w14:textId="77777777" w:rsidTr="004812A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50A4F07" w14:textId="77777777" w:rsidR="00C8184B" w:rsidRPr="00390BF5" w:rsidRDefault="00C8184B" w:rsidP="007A694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8B15B" w14:textId="4DA4C444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EH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8E40C" w14:textId="4F38E8A5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A_00964785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8118117" w14:textId="7783E47C" w:rsidR="00C8184B" w:rsidRPr="00390BF5" w:rsidRDefault="000D5400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51.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2923C4D" w14:textId="5983B85E" w:rsidR="00C8184B" w:rsidRPr="00390BF5" w:rsidRDefault="000D5400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3.85</w:t>
            </w: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F203402" w14:textId="758A2546" w:rsidR="00C8184B" w:rsidRPr="00390BF5" w:rsidRDefault="000D5400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Scaffold</w:t>
            </w:r>
          </w:p>
        </w:tc>
      </w:tr>
      <w:tr w:rsidR="00C8184B" w14:paraId="12F32A23" w14:textId="77777777" w:rsidTr="004812A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DF4605B" w14:textId="77777777" w:rsidR="00C8184B" w:rsidRPr="00390BF5" w:rsidRDefault="00C8184B" w:rsidP="007A694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3342A" w14:textId="1662F8ED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46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51337" w14:textId="5E033203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A_00651766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DAEE44C" w14:textId="4EA48FCF" w:rsidR="00C8184B" w:rsidRPr="00390BF5" w:rsidRDefault="00F06D87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51.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978FDBE" w14:textId="34ABB51B" w:rsidR="00C8184B" w:rsidRPr="00390BF5" w:rsidRDefault="00F06D87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3.7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1AB47ED" w14:textId="6DD67929" w:rsidR="00C8184B" w:rsidRPr="00390BF5" w:rsidRDefault="00F06D87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Contig</w:t>
            </w:r>
          </w:p>
        </w:tc>
      </w:tr>
      <w:tr w:rsidR="00C8184B" w14:paraId="0BA02901" w14:textId="77777777" w:rsidTr="004812A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DF6B125" w14:textId="77777777" w:rsidR="00C8184B" w:rsidRPr="00390BF5" w:rsidRDefault="00C8184B" w:rsidP="007A694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10A4E" w14:textId="37128EA2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szy_m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5279C" w14:textId="64A20425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A_01428404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14D33E9" w14:textId="6D0013D1" w:rsidR="00C8184B" w:rsidRPr="00390BF5" w:rsidRDefault="004661D1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5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9CD39DF" w14:textId="616E31C7" w:rsidR="00C8184B" w:rsidRPr="00390BF5" w:rsidRDefault="004661D1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3.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132241C" w14:textId="5D7C0399" w:rsidR="00C8184B" w:rsidRPr="00390BF5" w:rsidRDefault="004661D1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Contig</w:t>
            </w:r>
          </w:p>
        </w:tc>
      </w:tr>
      <w:tr w:rsidR="00C8184B" w14:paraId="1ABE20AC" w14:textId="77777777" w:rsidTr="004812A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6626AE5" w14:textId="77777777" w:rsidR="00C8184B" w:rsidRPr="00390BF5" w:rsidRDefault="00C8184B" w:rsidP="007A694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1AB3A" w14:textId="568CE60D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MMM_7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2892A" w14:textId="4C1AC0B8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A_01103014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EE4F9D6" w14:textId="79A9B0AE" w:rsidR="00C8184B" w:rsidRPr="00390BF5" w:rsidRDefault="007053EA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51.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1513798" w14:textId="3A8478AF" w:rsidR="00C8184B" w:rsidRPr="00390BF5" w:rsidRDefault="007053EA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3.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3CEAC8B" w14:textId="6096DEE9" w:rsidR="00C8184B" w:rsidRPr="00390BF5" w:rsidRDefault="007053EA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Contig</w:t>
            </w:r>
          </w:p>
        </w:tc>
      </w:tr>
      <w:tr w:rsidR="00C8184B" w14:paraId="4AAB66C7" w14:textId="77777777" w:rsidTr="004812A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80794B4" w14:textId="77777777" w:rsidR="00C8184B" w:rsidRPr="00390BF5" w:rsidRDefault="00C8184B" w:rsidP="007A694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AA09C" w14:textId="3085CC9E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MM 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05D95" w14:textId="39C74570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A_00334058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512FFF6" w14:textId="06290A7D" w:rsidR="00C8184B" w:rsidRPr="00390BF5" w:rsidRDefault="00CD0A66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5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4F24A40" w14:textId="1DF97646" w:rsidR="00C8184B" w:rsidRPr="00390BF5" w:rsidRDefault="00CD0A66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3.8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E173079" w14:textId="3AF58A34" w:rsidR="00C8184B" w:rsidRPr="00390BF5" w:rsidRDefault="00CD0A66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Scaffold</w:t>
            </w:r>
          </w:p>
        </w:tc>
      </w:tr>
      <w:tr w:rsidR="00C8184B" w14:paraId="47A17251" w14:textId="77777777" w:rsidTr="004812A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DCA3819" w14:textId="77777777" w:rsidR="00C8184B" w:rsidRPr="00390BF5" w:rsidRDefault="00C8184B" w:rsidP="007A694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404D2" w14:textId="26B44BBC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PA18/259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9B771" w14:textId="4E6035DB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A_01405060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46F4B02" w14:textId="7212AF4C" w:rsidR="00C8184B" w:rsidRPr="00390BF5" w:rsidRDefault="00D77C99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5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C9D6737" w14:textId="0B2297AA" w:rsidR="00C8184B" w:rsidRPr="00390BF5" w:rsidRDefault="00D77C99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4.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D8D7A80" w14:textId="1337581E" w:rsidR="00C8184B" w:rsidRPr="00390BF5" w:rsidRDefault="00D77C99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Scaffold</w:t>
            </w:r>
          </w:p>
        </w:tc>
      </w:tr>
      <w:tr w:rsidR="00C8184B" w14:paraId="10CA8F84" w14:textId="77777777" w:rsidTr="004812A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0D58A12" w14:textId="77777777" w:rsidR="00C8184B" w:rsidRPr="00390BF5" w:rsidRDefault="00C8184B" w:rsidP="007A694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19C1D" w14:textId="631E6A01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nx_m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EE0B2" w14:textId="5FBF7FB4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A_01428390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5AEF689" w14:textId="4686158C" w:rsidR="00C8184B" w:rsidRPr="00390BF5" w:rsidRDefault="00907735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51.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434D8DC" w14:textId="22364DFE" w:rsidR="00C8184B" w:rsidRPr="00390BF5" w:rsidRDefault="00907735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4.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A7049C4" w14:textId="018C1E68" w:rsidR="00C8184B" w:rsidRPr="00390BF5" w:rsidRDefault="00907735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Contig</w:t>
            </w:r>
          </w:p>
        </w:tc>
      </w:tr>
      <w:tr w:rsidR="00C8184B" w14:paraId="7EC1A428" w14:textId="77777777" w:rsidTr="004812A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E7EDCE5" w14:textId="77777777" w:rsidR="00C8184B" w:rsidRPr="00390BF5" w:rsidRDefault="00C8184B" w:rsidP="007A694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96766" w14:textId="633A4BE8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CRK00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0B00F" w14:textId="35F94DB0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A_002184465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B5F20F7" w14:textId="47CC01EF" w:rsidR="00C8184B" w:rsidRPr="00390BF5" w:rsidRDefault="00E37E7D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5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B8084C3" w14:textId="62F1CF90" w:rsidR="00C8184B" w:rsidRPr="00390BF5" w:rsidRDefault="00E37E7D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3.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C720F4C" w14:textId="4CFB5494" w:rsidR="00C8184B" w:rsidRPr="00390BF5" w:rsidRDefault="00BE6B9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Contig</w:t>
            </w:r>
          </w:p>
        </w:tc>
      </w:tr>
      <w:tr w:rsidR="00C8184B" w14:paraId="68DFCE4B" w14:textId="77777777" w:rsidTr="004812A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86187B7" w14:textId="77777777" w:rsidR="00C8184B" w:rsidRPr="00390BF5" w:rsidRDefault="00C8184B" w:rsidP="007A694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048E1" w14:textId="260FD4C0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szy_m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8E244" w14:textId="28663CC8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A_01428397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25D0E5D" w14:textId="0D0FB217" w:rsidR="00C8184B" w:rsidRPr="00390BF5" w:rsidRDefault="003252C4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51.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6FCE073" w14:textId="23622627" w:rsidR="00C8184B" w:rsidRPr="00390BF5" w:rsidRDefault="003252C4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3.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E3B6D60" w14:textId="7576FA35" w:rsidR="00C8184B" w:rsidRPr="00390BF5" w:rsidRDefault="00BE6B9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Contig</w:t>
            </w:r>
          </w:p>
        </w:tc>
      </w:tr>
      <w:tr w:rsidR="00C8184B" w14:paraId="60A58F42" w14:textId="77777777" w:rsidTr="004812A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583A8B6" w14:textId="77777777" w:rsidR="00C8184B" w:rsidRPr="00390BF5" w:rsidRDefault="00C8184B" w:rsidP="007A694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8E84F" w14:textId="2673DA1F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E0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4DDB7" w14:textId="4AB34816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A_00241660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7EA861A" w14:textId="65D3491A" w:rsidR="00C8184B" w:rsidRPr="00390BF5" w:rsidRDefault="00A420E6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5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B277E5F" w14:textId="0AD9016F" w:rsidR="00C8184B" w:rsidRPr="00390BF5" w:rsidRDefault="00A12694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3.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527BDB6" w14:textId="53C930C2" w:rsidR="00C8184B" w:rsidRPr="00390BF5" w:rsidRDefault="00A420E6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Contig</w:t>
            </w:r>
          </w:p>
        </w:tc>
      </w:tr>
      <w:tr w:rsidR="00C8184B" w14:paraId="69CB679E" w14:textId="77777777" w:rsidTr="004812A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B7F4FDA" w14:textId="77777777" w:rsidR="00C8184B" w:rsidRPr="00390BF5" w:rsidRDefault="00C8184B" w:rsidP="007A694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CA11C" w14:textId="1197E6D6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PA18/155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D8F9B" w14:textId="0FB03ED9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A_01405063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BEAFE61" w14:textId="3A8CDE71" w:rsidR="00C8184B" w:rsidRPr="00390BF5" w:rsidRDefault="00BE5585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51.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12DBD9B" w14:textId="2FFDADDC" w:rsidR="00C8184B" w:rsidRPr="00390BF5" w:rsidRDefault="00A420E6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3.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2CFD281" w14:textId="7CBDA0A6" w:rsidR="00C8184B" w:rsidRPr="00390BF5" w:rsidRDefault="00BE5585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Scaffold</w:t>
            </w:r>
          </w:p>
        </w:tc>
      </w:tr>
      <w:tr w:rsidR="00C8184B" w14:paraId="22C0CC8D" w14:textId="77777777" w:rsidTr="004812A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67CEBD0" w14:textId="77777777" w:rsidR="00C8184B" w:rsidRPr="00390BF5" w:rsidRDefault="00C8184B" w:rsidP="007A694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CEE9B" w14:textId="2B6B8292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PA18/164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A9DC8" w14:textId="63ABDAF8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A_01405062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4B3C398" w14:textId="35352DC1" w:rsidR="00C8184B" w:rsidRPr="00390BF5" w:rsidRDefault="009D4A05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51.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F637210" w14:textId="32D473F3" w:rsidR="00C8184B" w:rsidRPr="00390BF5" w:rsidRDefault="00BE5585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3.7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51BB377" w14:textId="44E9529A" w:rsidR="00C8184B" w:rsidRPr="00390BF5" w:rsidRDefault="009D4A05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Scaffold</w:t>
            </w:r>
          </w:p>
        </w:tc>
      </w:tr>
      <w:tr w:rsidR="00C8184B" w14:paraId="3D904F6C" w14:textId="77777777" w:rsidTr="004812A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578F5D2" w14:textId="77777777" w:rsidR="00C8184B" w:rsidRPr="00390BF5" w:rsidRDefault="00C8184B" w:rsidP="007A694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91038" w14:textId="784EE375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B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02770" w14:textId="35B5A98F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A_00938950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5D5A72A" w14:textId="121ED608" w:rsidR="00C8184B" w:rsidRPr="00390BF5" w:rsidRDefault="00FF0986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50.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07AC7EF" w14:textId="0668C3F9" w:rsidR="00C8184B" w:rsidRPr="00390BF5" w:rsidRDefault="00FF0986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3.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154CEDA" w14:textId="28494C39" w:rsidR="00C8184B" w:rsidRPr="00390BF5" w:rsidRDefault="00FF0986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Scaffold</w:t>
            </w:r>
          </w:p>
        </w:tc>
      </w:tr>
      <w:tr w:rsidR="00C8184B" w14:paraId="3019B484" w14:textId="77777777" w:rsidTr="004812A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87C280A" w14:textId="77777777" w:rsidR="00C8184B" w:rsidRPr="00390BF5" w:rsidRDefault="00C8184B" w:rsidP="007A694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FE42E" w14:textId="726BB142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MRSN227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1B90F" w14:textId="6CC65C1B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A_00077029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F857A7E" w14:textId="2C76D434" w:rsidR="00C8184B" w:rsidRPr="00390BF5" w:rsidRDefault="00A33116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50.7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EB93253" w14:textId="6E77E9ED" w:rsidR="00C8184B" w:rsidRPr="00390BF5" w:rsidRDefault="00A33116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4.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1CC9269" w14:textId="4D7B5186" w:rsidR="00C8184B" w:rsidRPr="00390BF5" w:rsidRDefault="00A33116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Scaffold</w:t>
            </w:r>
          </w:p>
        </w:tc>
      </w:tr>
      <w:tr w:rsidR="00C8184B" w14:paraId="49C0D80C" w14:textId="77777777" w:rsidTr="004812A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CE7A471" w14:textId="77777777" w:rsidR="00C8184B" w:rsidRPr="00390BF5" w:rsidRDefault="00C8184B" w:rsidP="007A694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21FD0" w14:textId="33D852A7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szy_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B4E8B" w14:textId="72DC7D6D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A_01428399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9411E7C" w14:textId="789E0F29" w:rsidR="00C8184B" w:rsidRPr="00390BF5" w:rsidRDefault="00811A1F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51.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23B5BC9" w14:textId="56A85D3C" w:rsidR="00C8184B" w:rsidRPr="00390BF5" w:rsidRDefault="00811A1F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3.9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A3CCE3D" w14:textId="5B45F024" w:rsidR="00C8184B" w:rsidRPr="00390BF5" w:rsidRDefault="00811A1F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Contig</w:t>
            </w:r>
          </w:p>
        </w:tc>
      </w:tr>
      <w:tr w:rsidR="00C8184B" w14:paraId="6F722B92" w14:textId="77777777" w:rsidTr="004812A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76CABF2" w14:textId="77777777" w:rsidR="00C8184B" w:rsidRPr="00390BF5" w:rsidRDefault="00C8184B" w:rsidP="007A694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A80DC" w14:textId="29E9BFB7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Tannery efflu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E7AAC" w14:textId="057A629B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A_00872895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E94F0F9" w14:textId="29F88CD2" w:rsidR="00C8184B" w:rsidRPr="00390BF5" w:rsidRDefault="009F7D20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51.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2ED6E28" w14:textId="4A23EBD2" w:rsidR="00C8184B" w:rsidRPr="00390BF5" w:rsidRDefault="00811A1F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3.7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A7A503" w14:textId="72EE1B48" w:rsidR="00C8184B" w:rsidRPr="00390BF5" w:rsidRDefault="009F7D20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Contig</w:t>
            </w:r>
          </w:p>
        </w:tc>
      </w:tr>
      <w:tr w:rsidR="00C8184B" w14:paraId="19090A3D" w14:textId="77777777" w:rsidTr="004812A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367FA8F" w14:textId="77777777" w:rsidR="00C8184B" w:rsidRPr="00390BF5" w:rsidRDefault="00C8184B" w:rsidP="007A694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76603" w14:textId="3999914D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178AD" w14:textId="12A31283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A_00396878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D0F5ACA" w14:textId="658119A5" w:rsidR="00C8184B" w:rsidRPr="00390BF5" w:rsidRDefault="009F7D20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51.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11ADE57" w14:textId="72B4F4D7" w:rsidR="00C8184B" w:rsidRPr="00390BF5" w:rsidRDefault="009F7D20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3.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ED052E5" w14:textId="4E8DFB33" w:rsidR="00C8184B" w:rsidRPr="00390BF5" w:rsidRDefault="00C62263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Contig</w:t>
            </w:r>
          </w:p>
        </w:tc>
      </w:tr>
      <w:tr w:rsidR="00C8184B" w14:paraId="3F617BED" w14:textId="77777777" w:rsidTr="004812A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873DBEB" w14:textId="77777777" w:rsidR="00C8184B" w:rsidRPr="00390BF5" w:rsidRDefault="00C8184B" w:rsidP="007A694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C8B39" w14:textId="0C3F0372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zy_m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5D049" w14:textId="38D328EC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A_01433351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FF484C4" w14:textId="2B64C661" w:rsidR="00C8184B" w:rsidRPr="00390BF5" w:rsidRDefault="00C62263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50.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29643F8" w14:textId="4CFA636F" w:rsidR="00C8184B" w:rsidRPr="00390BF5" w:rsidRDefault="00C62263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4.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BA692B" w14:textId="2E906455" w:rsidR="00C8184B" w:rsidRPr="00390BF5" w:rsidRDefault="00855F9E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Contig</w:t>
            </w:r>
          </w:p>
        </w:tc>
      </w:tr>
      <w:tr w:rsidR="00C8184B" w14:paraId="035C2FD2" w14:textId="77777777" w:rsidTr="004812A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5363D47" w14:textId="77777777" w:rsidR="00C8184B" w:rsidRPr="00390BF5" w:rsidRDefault="00C8184B" w:rsidP="007A694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BBB68" w14:textId="717A204E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NCTC122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12A53" w14:textId="7ECCD471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A_90045319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3C165B3" w14:textId="5FF36C01" w:rsidR="00C8184B" w:rsidRPr="00390BF5" w:rsidRDefault="00855F9E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50.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D678308" w14:textId="189A0E54" w:rsidR="00C8184B" w:rsidRPr="00390BF5" w:rsidRDefault="00855F9E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3.9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71A9F3F" w14:textId="2FB6BC7E" w:rsidR="00C8184B" w:rsidRPr="00390BF5" w:rsidRDefault="00286C9F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Contig</w:t>
            </w:r>
          </w:p>
        </w:tc>
      </w:tr>
      <w:tr w:rsidR="00C8184B" w14:paraId="48DFA3FC" w14:textId="77777777" w:rsidTr="004812A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FBA69D4" w14:textId="77777777" w:rsidR="00C8184B" w:rsidRPr="00390BF5" w:rsidRDefault="00C8184B" w:rsidP="007A694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C0220" w14:textId="75D9CDD5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806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A39EE" w14:textId="57C44D6F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A_00096669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22D0AB2" w14:textId="01AEC0CF" w:rsidR="00C8184B" w:rsidRPr="00390BF5" w:rsidRDefault="00286C9F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50.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5002116" w14:textId="3401DE6F" w:rsidR="00C8184B" w:rsidRPr="00390BF5" w:rsidRDefault="00286C9F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3.9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1021B58" w14:textId="6D0B4187" w:rsidR="00C8184B" w:rsidRPr="00390BF5" w:rsidRDefault="006F5192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Contig</w:t>
            </w:r>
          </w:p>
        </w:tc>
      </w:tr>
      <w:tr w:rsidR="00C8184B" w14:paraId="0C925A7D" w14:textId="77777777" w:rsidTr="004812A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E5F9360" w14:textId="77777777" w:rsidR="00C8184B" w:rsidRPr="00390BF5" w:rsidRDefault="00C8184B" w:rsidP="007A694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0CEE5" w14:textId="6B58F298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SCsl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E072C" w14:textId="1F69AF94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A_00982224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D9616FA" w14:textId="79A40B01" w:rsidR="00C8184B" w:rsidRPr="00390BF5" w:rsidRDefault="003C537D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5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1FC2F30" w14:textId="552BFB75" w:rsidR="00C8184B" w:rsidRPr="00390BF5" w:rsidRDefault="007E5731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3.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2AB3162" w14:textId="318AEAB0" w:rsidR="00C8184B" w:rsidRPr="00390BF5" w:rsidRDefault="003C537D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Scaffold</w:t>
            </w:r>
          </w:p>
        </w:tc>
      </w:tr>
      <w:tr w:rsidR="00C8184B" w14:paraId="3EF34BE4" w14:textId="77777777" w:rsidTr="004812A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4FDE14F" w14:textId="77777777" w:rsidR="00C8184B" w:rsidRPr="00390BF5" w:rsidRDefault="00C8184B" w:rsidP="007A694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ED19F" w14:textId="1EAF452F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3987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C9D86" w14:textId="65B41BED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A_00218057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EE3F293" w14:textId="472E42F2" w:rsidR="00C8184B" w:rsidRPr="00390BF5" w:rsidRDefault="0017136E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5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9DDC385" w14:textId="131FCD07" w:rsidR="00C8184B" w:rsidRPr="00390BF5" w:rsidRDefault="003C537D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4.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BA2C884" w14:textId="0DDC9E7B" w:rsidR="00C8184B" w:rsidRPr="00390BF5" w:rsidRDefault="0017136E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Contig</w:t>
            </w:r>
          </w:p>
        </w:tc>
      </w:tr>
      <w:tr w:rsidR="00C8184B" w14:paraId="52849B18" w14:textId="77777777" w:rsidTr="004812A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513DE44" w14:textId="77777777" w:rsidR="00C8184B" w:rsidRPr="00390BF5" w:rsidRDefault="00C8184B" w:rsidP="007A694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63166" w14:textId="3425B169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M0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1C9FB" w14:textId="23754781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A_00241723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20E774E" w14:textId="3F4DCE1C" w:rsidR="00C8184B" w:rsidRPr="00390BF5" w:rsidRDefault="0017136E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51.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003ABFF" w14:textId="1EE41BF5" w:rsidR="00C8184B" w:rsidRPr="00390BF5" w:rsidRDefault="0017136E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4.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7EA4C79" w14:textId="63C8D2E7" w:rsidR="00C8184B" w:rsidRPr="00390BF5" w:rsidRDefault="00DA6529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Contig</w:t>
            </w:r>
          </w:p>
        </w:tc>
      </w:tr>
      <w:tr w:rsidR="00C8184B" w14:paraId="58981FE7" w14:textId="77777777" w:rsidTr="004812A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1CF0230" w14:textId="77777777" w:rsidR="00C8184B" w:rsidRPr="00390BF5" w:rsidRDefault="00C8184B" w:rsidP="007A694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8A21E" w14:textId="2ED1CDC0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SCsl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00D81" w14:textId="1FE4BA51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A_00982254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F2AE9C" w14:textId="4C2DFFD9" w:rsidR="00C8184B" w:rsidRPr="00390BF5" w:rsidRDefault="00DA6529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50.7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E21589D" w14:textId="6654C346" w:rsidR="00C8184B" w:rsidRPr="00390BF5" w:rsidRDefault="00DA6529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4.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0514385" w14:textId="1B3C00EA" w:rsidR="00C8184B" w:rsidRPr="00390BF5" w:rsidRDefault="00A06BFE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Scaffold</w:t>
            </w:r>
          </w:p>
        </w:tc>
      </w:tr>
      <w:tr w:rsidR="00C8184B" w14:paraId="3E92E332" w14:textId="77777777" w:rsidTr="004812A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5D097A4" w14:textId="77777777" w:rsidR="00C8184B" w:rsidRPr="00390BF5" w:rsidRDefault="00C8184B" w:rsidP="007A694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614B2" w14:textId="68C201EC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CRK00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4D4EA" w14:textId="557322F4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A_002185325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0891690" w14:textId="6DA3BD36" w:rsidR="00C8184B" w:rsidRPr="00390BF5" w:rsidRDefault="00A06BFE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50.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6334809" w14:textId="56779C46" w:rsidR="00C8184B" w:rsidRPr="00390BF5" w:rsidRDefault="00A06BFE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3.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85F642D" w14:textId="4F67270F" w:rsidR="00C8184B" w:rsidRPr="00390BF5" w:rsidRDefault="006605B3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Contig</w:t>
            </w:r>
          </w:p>
        </w:tc>
      </w:tr>
      <w:tr w:rsidR="00C8184B" w14:paraId="0D32F9AF" w14:textId="77777777" w:rsidTr="004812A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D4DA7BA" w14:textId="77777777" w:rsidR="00C8184B" w:rsidRPr="00390BF5" w:rsidRDefault="00C8184B" w:rsidP="007A694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90665" w14:textId="77B7B2A7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L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74EA5" w14:textId="48D842A3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A_00100656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0E0F6D1" w14:textId="786BF047" w:rsidR="00C8184B" w:rsidRPr="00390BF5" w:rsidRDefault="005D4FB7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50.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16998E7" w14:textId="093C44E9" w:rsidR="00C8184B" w:rsidRPr="00390BF5" w:rsidRDefault="005D4FB7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4.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B1B9BC1" w14:textId="42DC2485" w:rsidR="00C8184B" w:rsidRPr="00390BF5" w:rsidRDefault="005D4FB7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Contig</w:t>
            </w:r>
          </w:p>
        </w:tc>
      </w:tr>
      <w:tr w:rsidR="00C8184B" w14:paraId="50B783C6" w14:textId="77777777" w:rsidTr="004812A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CF11AF1" w14:textId="77777777" w:rsidR="00C8184B" w:rsidRPr="00390BF5" w:rsidRDefault="00C8184B" w:rsidP="007A694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56C0E" w14:textId="7295191B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IS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F372C" w14:textId="1A3915C9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A_00053011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0243D8B" w14:textId="4E097870" w:rsidR="00C8184B" w:rsidRPr="00390BF5" w:rsidRDefault="00E25949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50.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959DDEE" w14:textId="69A4238B" w:rsidR="00C8184B" w:rsidRPr="00390BF5" w:rsidRDefault="00E25949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4.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7A3C489" w14:textId="26489B18" w:rsidR="00C8184B" w:rsidRPr="00390BF5" w:rsidRDefault="00E25949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Contig</w:t>
            </w:r>
          </w:p>
        </w:tc>
      </w:tr>
      <w:tr w:rsidR="00C8184B" w14:paraId="293F2D64" w14:textId="77777777" w:rsidTr="004812A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D0CF2AA" w14:textId="77777777" w:rsidR="00C8184B" w:rsidRPr="00390BF5" w:rsidRDefault="00C8184B" w:rsidP="007A694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0BFB8" w14:textId="338DAC04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SC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7D382" w14:textId="3B7FFD0F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A_000307755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899D7A6" w14:textId="380FD5F8" w:rsidR="00C8184B" w:rsidRPr="00390BF5" w:rsidRDefault="00C82467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50.8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0F2E8B4" w14:textId="7155F16D" w:rsidR="00C8184B" w:rsidRPr="00390BF5" w:rsidRDefault="00E25949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4.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1D5FC5D" w14:textId="0854B84F" w:rsidR="00C8184B" w:rsidRPr="00390BF5" w:rsidRDefault="00C82467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Contig</w:t>
            </w:r>
          </w:p>
        </w:tc>
      </w:tr>
      <w:tr w:rsidR="00C8184B" w14:paraId="3369904E" w14:textId="77777777" w:rsidTr="004812A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D50B389" w14:textId="77777777" w:rsidR="00C8184B" w:rsidRPr="00390BF5" w:rsidRDefault="00C8184B" w:rsidP="007A694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D51ED" w14:textId="159B9931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INSali2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CD7D3" w14:textId="24D5CAF6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A_00165367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8E094B0" w14:textId="70979A13" w:rsidR="00C8184B" w:rsidRPr="00390BF5" w:rsidRDefault="00B94454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51.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AB51860" w14:textId="7E9690C3" w:rsidR="00C8184B" w:rsidRPr="00390BF5" w:rsidRDefault="00C82467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3.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074FF0E" w14:textId="02A8E93C" w:rsidR="00C8184B" w:rsidRPr="00390BF5" w:rsidRDefault="00B94454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Scaffold</w:t>
            </w:r>
          </w:p>
        </w:tc>
      </w:tr>
      <w:tr w:rsidR="00C8184B" w14:paraId="53197E67" w14:textId="77777777" w:rsidTr="004812A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B81AF4F" w14:textId="77777777" w:rsidR="00C8184B" w:rsidRPr="00390BF5" w:rsidRDefault="00C8184B" w:rsidP="007A694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89136" w14:textId="5419593F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RD-407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7A25B" w14:textId="7E13DF65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A_00385269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9EC3974" w14:textId="15100EE5" w:rsidR="00C8184B" w:rsidRPr="00390BF5" w:rsidRDefault="009408D5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51.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664DA0E" w14:textId="605CD472" w:rsidR="00C8184B" w:rsidRPr="00390BF5" w:rsidRDefault="009408D5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4.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60E066E" w14:textId="4CC3B848" w:rsidR="00C8184B" w:rsidRPr="00390BF5" w:rsidRDefault="009408D5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Contig</w:t>
            </w:r>
          </w:p>
        </w:tc>
      </w:tr>
      <w:tr w:rsidR="00C8184B" w14:paraId="13BBEDF4" w14:textId="77777777" w:rsidTr="004812A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FE75C16" w14:textId="77777777" w:rsidR="00C8184B" w:rsidRPr="00390BF5" w:rsidRDefault="00C8184B" w:rsidP="007A694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26C4B" w14:textId="40D39426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ICBMmBL-II-04(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15D80" w14:textId="2CE4262D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A_00202993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FFCD2B0" w14:textId="6097D7C2" w:rsidR="00C8184B" w:rsidRPr="00390BF5" w:rsidRDefault="009E68E2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50.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12B85F4" w14:textId="2F1CA5D0" w:rsidR="00C8184B" w:rsidRPr="00390BF5" w:rsidRDefault="009E68E2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4.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DBE9736" w14:textId="0C2C01A7" w:rsidR="00C8184B" w:rsidRPr="00390BF5" w:rsidRDefault="009E68E2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Contig</w:t>
            </w:r>
          </w:p>
        </w:tc>
      </w:tr>
      <w:tr w:rsidR="00C8184B" w14:paraId="10230707" w14:textId="77777777" w:rsidTr="004812A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8A35EA9" w14:textId="77777777" w:rsidR="00C8184B" w:rsidRPr="00390BF5" w:rsidRDefault="00C8184B" w:rsidP="007A694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1D44F" w14:textId="6065B37B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AP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A966A" w14:textId="62203A8C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A_00397020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CF957CB" w14:textId="045E4618" w:rsidR="00C8184B" w:rsidRPr="00390BF5" w:rsidRDefault="00FE10A8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50.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4A9E72E" w14:textId="6C1562B0" w:rsidR="00C8184B" w:rsidRPr="00390BF5" w:rsidRDefault="00FE10A8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4.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516A0C9" w14:textId="1D3FDEBC" w:rsidR="00C8184B" w:rsidRPr="00390BF5" w:rsidRDefault="00FE10A8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Contig</w:t>
            </w:r>
          </w:p>
        </w:tc>
      </w:tr>
      <w:tr w:rsidR="00C8184B" w14:paraId="58D2E5A3" w14:textId="77777777" w:rsidTr="004812A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153F582" w14:textId="77777777" w:rsidR="00C8184B" w:rsidRPr="00390BF5" w:rsidRDefault="00C8184B" w:rsidP="007A694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490F9" w14:textId="7527C240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C1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A57C1" w14:textId="1CCEDBBD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A_00434969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33562E6" w14:textId="0B8789BA" w:rsidR="00C8184B" w:rsidRPr="00390BF5" w:rsidRDefault="001E2F71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5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21FFEF3" w14:textId="32541E57" w:rsidR="00C8184B" w:rsidRPr="00390BF5" w:rsidRDefault="00FE10A8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3.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084919C" w14:textId="565DF14D" w:rsidR="00C8184B" w:rsidRPr="00390BF5" w:rsidRDefault="001E2F71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Scaffold</w:t>
            </w:r>
          </w:p>
        </w:tc>
      </w:tr>
      <w:tr w:rsidR="00C8184B" w14:paraId="5E4921A9" w14:textId="77777777" w:rsidTr="004812A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FBB0E2C" w14:textId="77777777" w:rsidR="00C8184B" w:rsidRPr="00390BF5" w:rsidRDefault="00C8184B" w:rsidP="007A694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40FEB" w14:textId="3B6C2B04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UMB12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388DA" w14:textId="4CE1BB46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A_00284788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D161545" w14:textId="5343B647" w:rsidR="00C8184B" w:rsidRPr="00390BF5" w:rsidRDefault="00281015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5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33ADE7F" w14:textId="30CB8EC2" w:rsidR="00C8184B" w:rsidRPr="00390BF5" w:rsidRDefault="001E2F71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3.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4766D3A" w14:textId="1A302015" w:rsidR="00C8184B" w:rsidRPr="00390BF5" w:rsidRDefault="00281015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Scaffold</w:t>
            </w:r>
          </w:p>
        </w:tc>
      </w:tr>
      <w:tr w:rsidR="00C8184B" w14:paraId="629877A9" w14:textId="77777777" w:rsidTr="004812A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6BC25A1" w14:textId="77777777" w:rsidR="00C8184B" w:rsidRPr="00390BF5" w:rsidRDefault="00C8184B" w:rsidP="007A694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6353D" w14:textId="1D8AF3EA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MMM_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52CB8" w14:textId="70960FF4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A_01103022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BC1543A" w14:textId="5BBEDE4F" w:rsidR="00C8184B" w:rsidRPr="00390BF5" w:rsidRDefault="00F30434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50.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2C9168D" w14:textId="5C90ABEC" w:rsidR="00C8184B" w:rsidRPr="00390BF5" w:rsidRDefault="00F30434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3.9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7730521" w14:textId="32F2F2AF" w:rsidR="00C8184B" w:rsidRPr="00390BF5" w:rsidRDefault="00F30434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Contig</w:t>
            </w:r>
          </w:p>
        </w:tc>
      </w:tr>
      <w:tr w:rsidR="00C8184B" w14:paraId="0DC4D685" w14:textId="77777777" w:rsidTr="004812A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D849899" w14:textId="77777777" w:rsidR="00C8184B" w:rsidRPr="00390BF5" w:rsidRDefault="00C8184B" w:rsidP="007A694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64C57" w14:textId="57128BA8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PA17/103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B6CEF" w14:textId="37146B8F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A_01405064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20F0A08" w14:textId="01E035B7" w:rsidR="00C8184B" w:rsidRPr="00390BF5" w:rsidRDefault="00B76DF8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50.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6009C77" w14:textId="79B4EE25" w:rsidR="00C8184B" w:rsidRPr="00390BF5" w:rsidRDefault="00B76DF8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4.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07F469D" w14:textId="5A9E4D8D" w:rsidR="00C8184B" w:rsidRPr="00390BF5" w:rsidRDefault="00FB7154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Scaffold</w:t>
            </w:r>
          </w:p>
        </w:tc>
      </w:tr>
      <w:tr w:rsidR="00C8184B" w14:paraId="5B94D18C" w14:textId="77777777" w:rsidTr="004812A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7D4A501" w14:textId="77777777" w:rsidR="00C8184B" w:rsidRPr="00390BF5" w:rsidRDefault="00C8184B" w:rsidP="007A694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5CBDF" w14:textId="55AD63A5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INSRALV8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B2C02" w14:textId="33978BE9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A_00126343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6444E9F" w14:textId="56F93D52" w:rsidR="00C8184B" w:rsidRPr="00390BF5" w:rsidRDefault="00FB7154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50.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5891A61" w14:textId="0FF69A8C" w:rsidR="00C8184B" w:rsidRPr="00390BF5" w:rsidRDefault="00FB7154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4.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7C5D54D" w14:textId="5CDA72E1" w:rsidR="00C8184B" w:rsidRPr="00390BF5" w:rsidRDefault="0037512F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Scaffold</w:t>
            </w:r>
          </w:p>
        </w:tc>
      </w:tr>
      <w:tr w:rsidR="00C8184B" w14:paraId="4FAC2ECB" w14:textId="77777777" w:rsidTr="004812A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5968722" w14:textId="77777777" w:rsidR="00C8184B" w:rsidRPr="00390BF5" w:rsidRDefault="00C8184B" w:rsidP="007A694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74206" w14:textId="7EEDD879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H1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CA723" w14:textId="295832CD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A_00063351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D84C414" w14:textId="2B4D80ED" w:rsidR="00C8184B" w:rsidRPr="00390BF5" w:rsidRDefault="000B2F8D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50.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9630F5A" w14:textId="7DCECEB0" w:rsidR="00C8184B" w:rsidRPr="00390BF5" w:rsidRDefault="0037512F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4.5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850D299" w14:textId="5FCD7EA9" w:rsidR="00C8184B" w:rsidRPr="00390BF5" w:rsidRDefault="000B2F8D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Contig</w:t>
            </w:r>
          </w:p>
        </w:tc>
      </w:tr>
      <w:tr w:rsidR="00C8184B" w14:paraId="07225936" w14:textId="77777777" w:rsidTr="004812A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9A549A5" w14:textId="77777777" w:rsidR="00C8184B" w:rsidRPr="00390BF5" w:rsidRDefault="00C8184B" w:rsidP="007A694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0FB40" w14:textId="3EE81CCA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3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37946" w14:textId="4FDF5BF8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A_00074703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3D06704" w14:textId="027B271C" w:rsidR="00C8184B" w:rsidRPr="00390BF5" w:rsidRDefault="000B2F8D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51.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D0CF692" w14:textId="6B8AA7FE" w:rsidR="00C8184B" w:rsidRPr="00390BF5" w:rsidRDefault="000B2F8D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3.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55C0B18" w14:textId="07DBF840" w:rsidR="00C8184B" w:rsidRPr="00390BF5" w:rsidRDefault="00464C9D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Contig</w:t>
            </w:r>
          </w:p>
        </w:tc>
      </w:tr>
      <w:tr w:rsidR="00C8184B" w14:paraId="6F17EE36" w14:textId="77777777" w:rsidTr="004812A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1F8FC7D" w14:textId="77777777" w:rsidR="00C8184B" w:rsidRPr="00390BF5" w:rsidRDefault="00C8184B" w:rsidP="007A694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D1CC2" w14:textId="6FE4A774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TUM27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4EAE9" w14:textId="6DC7E50D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A_00317639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EE4BB78" w14:textId="40837FB3" w:rsidR="00C8184B" w:rsidRPr="00390BF5" w:rsidRDefault="00B673DF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51.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7F8C7BC" w14:textId="17AF6D92" w:rsidR="00C8184B" w:rsidRPr="00390BF5" w:rsidRDefault="00B673DF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3.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E13224E" w14:textId="57A74A4A" w:rsidR="00C8184B" w:rsidRPr="00390BF5" w:rsidRDefault="00B673DF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Contig</w:t>
            </w:r>
          </w:p>
        </w:tc>
      </w:tr>
      <w:tr w:rsidR="00C8184B" w14:paraId="3B3E3934" w14:textId="77777777" w:rsidTr="004812A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C79CFF8" w14:textId="77777777" w:rsidR="00C8184B" w:rsidRPr="00390BF5" w:rsidRDefault="00C8184B" w:rsidP="007A694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19B1E" w14:textId="48A42705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AA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88B01" w14:textId="4418E043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A_00207767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13970ED" w14:textId="1AC5E70C" w:rsidR="00C8184B" w:rsidRPr="00390BF5" w:rsidRDefault="00000998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51.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3AE2832" w14:textId="1E51E2B4" w:rsidR="00C8184B" w:rsidRPr="00390BF5" w:rsidRDefault="00000998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3.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B49047D" w14:textId="13BC1CF0" w:rsidR="00C8184B" w:rsidRPr="00390BF5" w:rsidRDefault="00000998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Contig</w:t>
            </w:r>
          </w:p>
        </w:tc>
      </w:tr>
      <w:tr w:rsidR="00C8184B" w14:paraId="543C3A95" w14:textId="77777777" w:rsidTr="004812A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FBC7C93" w14:textId="77777777" w:rsidR="00C8184B" w:rsidRPr="00390BF5" w:rsidRDefault="00C8184B" w:rsidP="007A694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2FF26" w14:textId="2EACA180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AS0124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30ECC" w14:textId="4D218A83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A_01058823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0B9894" w14:textId="576667D3" w:rsidR="00C8184B" w:rsidRPr="00390BF5" w:rsidRDefault="008827D7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51.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CE931E5" w14:textId="4CA363A8" w:rsidR="00C8184B" w:rsidRPr="00390BF5" w:rsidRDefault="00137087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4.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92BE6A5" w14:textId="28552CC2" w:rsidR="00C8184B" w:rsidRPr="00390BF5" w:rsidRDefault="008827D7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Scaffold</w:t>
            </w:r>
          </w:p>
        </w:tc>
      </w:tr>
      <w:tr w:rsidR="00C8184B" w14:paraId="16457196" w14:textId="77777777" w:rsidTr="004812A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9C0BD8D" w14:textId="77777777" w:rsidR="00C8184B" w:rsidRPr="00390BF5" w:rsidRDefault="00C8184B" w:rsidP="007A694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707A5" w14:textId="05DC2694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zy_m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D1424" w14:textId="10F0304D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A_01433357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19A82B2" w14:textId="015810FC" w:rsidR="00C8184B" w:rsidRPr="00390BF5" w:rsidRDefault="008827D7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50.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F94A36E" w14:textId="53441643" w:rsidR="00C8184B" w:rsidRPr="00390BF5" w:rsidRDefault="008827D7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3.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44E98B7" w14:textId="02271E91" w:rsidR="00C8184B" w:rsidRPr="00390BF5" w:rsidRDefault="00ED3A50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Contig</w:t>
            </w:r>
          </w:p>
        </w:tc>
      </w:tr>
      <w:tr w:rsidR="00C8184B" w14:paraId="78A47FF1" w14:textId="77777777" w:rsidTr="004812A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5E601CB" w14:textId="77777777" w:rsidR="00C8184B" w:rsidRPr="00390BF5" w:rsidRDefault="00C8184B" w:rsidP="007A694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6AD44" w14:textId="3DE2EE8A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MMsC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1FDBC" w14:textId="7A6A98AE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A_00399685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4FFC015" w14:textId="74A33FA1" w:rsidR="00C8184B" w:rsidRPr="00390BF5" w:rsidRDefault="00ED3A50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50.7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278B49A" w14:textId="61518743" w:rsidR="00C8184B" w:rsidRPr="00390BF5" w:rsidRDefault="00ED3A50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3.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BB56304" w14:textId="50E3BA3F" w:rsidR="00C8184B" w:rsidRPr="00390BF5" w:rsidRDefault="003A50C0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Scaffold</w:t>
            </w:r>
          </w:p>
        </w:tc>
      </w:tr>
      <w:tr w:rsidR="00C8184B" w14:paraId="34F27B11" w14:textId="77777777" w:rsidTr="004812A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FF2BDCE" w14:textId="77777777" w:rsidR="00C8184B" w:rsidRPr="00390BF5" w:rsidRDefault="00C8184B" w:rsidP="007A694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5FD74" w14:textId="0A84B3CF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640_MMO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8EE23" w14:textId="7DD04A41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A_00106674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F746187" w14:textId="70D7196D" w:rsidR="00C8184B" w:rsidRPr="00390BF5" w:rsidRDefault="003A50C0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5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ECE2B59" w14:textId="1998BB95" w:rsidR="00C8184B" w:rsidRPr="00390BF5" w:rsidRDefault="003A50C0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3.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661E747" w14:textId="30C31E18" w:rsidR="00C8184B" w:rsidRPr="00390BF5" w:rsidRDefault="003C42D1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Scaffold</w:t>
            </w:r>
          </w:p>
        </w:tc>
      </w:tr>
      <w:tr w:rsidR="00C8184B" w14:paraId="074B7CE4" w14:textId="77777777" w:rsidTr="004812A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F0C5DB6" w14:textId="77777777" w:rsidR="00C8184B" w:rsidRPr="00390BF5" w:rsidRDefault="00C8184B" w:rsidP="007A694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D8611" w14:textId="60CD4CE9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AV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CEBC7" w14:textId="153922D0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A_00207770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A5E1493" w14:textId="285C6918" w:rsidR="00C8184B" w:rsidRPr="00390BF5" w:rsidRDefault="003C42D1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51.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64818BA" w14:textId="68E8D9B3" w:rsidR="00C8184B" w:rsidRPr="00390BF5" w:rsidRDefault="003C42D1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3.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6E982CB" w14:textId="69B88C51" w:rsidR="00C8184B" w:rsidRPr="00390BF5" w:rsidRDefault="008E69C5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Contig</w:t>
            </w:r>
          </w:p>
        </w:tc>
      </w:tr>
      <w:tr w:rsidR="00C8184B" w14:paraId="73637C67" w14:textId="77777777" w:rsidTr="004812A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C81D75C" w14:textId="77777777" w:rsidR="00C8184B" w:rsidRPr="00390BF5" w:rsidRDefault="00C8184B" w:rsidP="007A694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BA889" w14:textId="18F86686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F6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D74DA" w14:textId="36DC7A77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A_00075233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8A883F3" w14:textId="7DF1438B" w:rsidR="00C8184B" w:rsidRPr="00390BF5" w:rsidRDefault="00545641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5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3DAAFF6" w14:textId="7553C6F6" w:rsidR="00C8184B" w:rsidRPr="00390BF5" w:rsidRDefault="008E69C5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4.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79D2A10" w14:textId="7B860FE9" w:rsidR="00C8184B" w:rsidRPr="00390BF5" w:rsidRDefault="00545641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Scaffold</w:t>
            </w:r>
          </w:p>
        </w:tc>
      </w:tr>
      <w:tr w:rsidR="00C8184B" w14:paraId="298AA0A6" w14:textId="77777777" w:rsidTr="004812A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68E9335" w14:textId="77777777" w:rsidR="00C8184B" w:rsidRPr="00390BF5" w:rsidRDefault="00C8184B" w:rsidP="007A694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8D6BF" w14:textId="1BC2ADB4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NCTC123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31091" w14:textId="5FE75D88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A_90045314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7AF407A" w14:textId="68CB5090" w:rsidR="00C8184B" w:rsidRPr="00390BF5" w:rsidRDefault="000671B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50.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494BD5" w14:textId="3ED88F3D" w:rsidR="00C8184B" w:rsidRPr="00390BF5" w:rsidRDefault="000671B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4.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BEEF71B" w14:textId="27F3094D" w:rsidR="00C8184B" w:rsidRPr="00390BF5" w:rsidRDefault="000671B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Contig</w:t>
            </w:r>
          </w:p>
        </w:tc>
      </w:tr>
      <w:tr w:rsidR="00C8184B" w14:paraId="7E75B494" w14:textId="77777777" w:rsidTr="004812A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9248A7D" w14:textId="77777777" w:rsidR="00C8184B" w:rsidRPr="00390BF5" w:rsidRDefault="00C8184B" w:rsidP="007A694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19876" w14:textId="28950D1B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716_MMO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29518" w14:textId="672FB48B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A_00106600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97EBCB1" w14:textId="2C0B716A" w:rsidR="00C8184B" w:rsidRPr="00390BF5" w:rsidRDefault="00AE7172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5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E19BFA0" w14:textId="251762E6" w:rsidR="00C8184B" w:rsidRPr="00390BF5" w:rsidRDefault="00AE7172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3.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CD91134" w14:textId="0D0981F5" w:rsidR="00C8184B" w:rsidRPr="00390BF5" w:rsidRDefault="00AE7172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Contig</w:t>
            </w:r>
          </w:p>
        </w:tc>
      </w:tr>
      <w:tr w:rsidR="00C8184B" w14:paraId="0D81BF55" w14:textId="77777777" w:rsidTr="004812A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212B9D9" w14:textId="77777777" w:rsidR="00C8184B" w:rsidRPr="00390BF5" w:rsidRDefault="00C8184B" w:rsidP="007A694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F2EAA" w14:textId="637A9E2B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B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E009C" w14:textId="02BDEE2A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A_00938951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75A13C5" w14:textId="2156C3DF" w:rsidR="00C8184B" w:rsidRPr="00390BF5" w:rsidRDefault="00A2765D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50.8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5B56821" w14:textId="6907F1F8" w:rsidR="00C8184B" w:rsidRPr="00390BF5" w:rsidRDefault="003840E9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3.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B685B42" w14:textId="0F755F87" w:rsidR="00C8184B" w:rsidRPr="00390BF5" w:rsidRDefault="00A2765D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Contig</w:t>
            </w:r>
          </w:p>
        </w:tc>
      </w:tr>
      <w:tr w:rsidR="00C8184B" w14:paraId="5C2BB373" w14:textId="77777777" w:rsidTr="004812A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3A8B726" w14:textId="77777777" w:rsidR="00C8184B" w:rsidRPr="00390BF5" w:rsidRDefault="00C8184B" w:rsidP="007A694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7BCDA" w14:textId="68D9B95B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PA19/969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4E365" w14:textId="31AAE3BA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A_01405061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3D45841" w14:textId="047EEF4B" w:rsidR="00C8184B" w:rsidRPr="00390BF5" w:rsidRDefault="00A2765D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51.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44AA928" w14:textId="6A176C61" w:rsidR="00C8184B" w:rsidRPr="00390BF5" w:rsidRDefault="00A2765D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3.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F481A75" w14:textId="3B5AA98B" w:rsidR="00C8184B" w:rsidRPr="00390BF5" w:rsidRDefault="00A372CA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Scaffold</w:t>
            </w:r>
          </w:p>
        </w:tc>
      </w:tr>
      <w:tr w:rsidR="00C8184B" w14:paraId="4A8959CA" w14:textId="77777777" w:rsidTr="004812A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C5ED92D" w14:textId="77777777" w:rsidR="00C8184B" w:rsidRPr="00390BF5" w:rsidRDefault="00C8184B" w:rsidP="007A694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4C109" w14:textId="02E4535D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MH16-367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E3761" w14:textId="07F916A7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A_003114875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40F7E86" w14:textId="560F4FBF" w:rsidR="00C8184B" w:rsidRPr="00390BF5" w:rsidRDefault="00A372CA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51.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1759EF1" w14:textId="4528CAF0" w:rsidR="00C8184B" w:rsidRPr="00390BF5" w:rsidRDefault="00A372CA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4.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85F493D" w14:textId="1C22BFFA" w:rsidR="00C8184B" w:rsidRPr="00390BF5" w:rsidRDefault="00514F6F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Contig</w:t>
            </w:r>
          </w:p>
        </w:tc>
      </w:tr>
      <w:tr w:rsidR="00C8184B" w14:paraId="73DD8DDA" w14:textId="77777777" w:rsidTr="004812A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6A85A1E" w14:textId="77777777" w:rsidR="00C8184B" w:rsidRPr="00390BF5" w:rsidRDefault="00C8184B" w:rsidP="007A694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BFE4B" w14:textId="0F08FB96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AS0123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768B3" w14:textId="20FA0EB9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A_01059762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878729F" w14:textId="3F65C0C7" w:rsidR="00C8184B" w:rsidRPr="00390BF5" w:rsidRDefault="00514F6F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51.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FD1FE34" w14:textId="3528A384" w:rsidR="00C8184B" w:rsidRPr="00390BF5" w:rsidRDefault="00514F6F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4.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611CC76" w14:textId="13F590E3" w:rsidR="00C8184B" w:rsidRPr="00390BF5" w:rsidRDefault="00C025E3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Scaffold</w:t>
            </w:r>
          </w:p>
        </w:tc>
      </w:tr>
      <w:tr w:rsidR="00C8184B" w14:paraId="6976B4FB" w14:textId="77777777" w:rsidTr="004812A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C500526" w14:textId="77777777" w:rsidR="00C8184B" w:rsidRPr="00390BF5" w:rsidRDefault="00C8184B" w:rsidP="007A694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C162E" w14:textId="232CE4BE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TW170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BC89C" w14:textId="6D04B42C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A_00127499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1BC0A12" w14:textId="16343001" w:rsidR="00C8184B" w:rsidRPr="00390BF5" w:rsidRDefault="00C025E3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50.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5DB490D" w14:textId="09A9AF98" w:rsidR="00C8184B" w:rsidRPr="00390BF5" w:rsidRDefault="00C025E3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3.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88E62F2" w14:textId="7E87296E" w:rsidR="00C8184B" w:rsidRPr="00390BF5" w:rsidRDefault="00335653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Scaffold</w:t>
            </w:r>
          </w:p>
        </w:tc>
      </w:tr>
      <w:tr w:rsidR="00C8184B" w14:paraId="285CE76A" w14:textId="77777777" w:rsidTr="004812A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8CF3FF2" w14:textId="77777777" w:rsidR="00C8184B" w:rsidRPr="00390BF5" w:rsidRDefault="00C8184B" w:rsidP="007A694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D0474" w14:textId="4A1CAABF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MGYG-HGUT-025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0B0F5" w14:textId="363DDBDC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A_90238778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6B1602D" w14:textId="0CCE564A" w:rsidR="00C8184B" w:rsidRPr="00390BF5" w:rsidRDefault="00335653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50.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DC36887" w14:textId="42C03700" w:rsidR="00C8184B" w:rsidRPr="00390BF5" w:rsidRDefault="00335653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3.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C8DD624" w14:textId="0B8D5CD1" w:rsidR="00C8184B" w:rsidRPr="00390BF5" w:rsidRDefault="00335653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Scaffold</w:t>
            </w:r>
          </w:p>
        </w:tc>
      </w:tr>
      <w:tr w:rsidR="00C8184B" w14:paraId="5A23E6FF" w14:textId="77777777" w:rsidTr="004812A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82CFF60" w14:textId="77777777" w:rsidR="00C8184B" w:rsidRPr="00390BF5" w:rsidRDefault="00C8184B" w:rsidP="007A694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A3EDD" w14:textId="01147083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NCTC2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A94E7" w14:textId="6C575E8E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A_90063502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87F3BFB" w14:textId="1E726AFA" w:rsidR="00C8184B" w:rsidRPr="00390BF5" w:rsidRDefault="00FF7EA6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51.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42CF2C3" w14:textId="11D3AD59" w:rsidR="00C8184B" w:rsidRPr="00390BF5" w:rsidRDefault="00FF7EA6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3.8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B69EFDD" w14:textId="666DBCB7" w:rsidR="00C8184B" w:rsidRPr="00390BF5" w:rsidRDefault="00FF7EA6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</w:p>
        </w:tc>
      </w:tr>
      <w:tr w:rsidR="00C8184B" w14:paraId="5282BEEE" w14:textId="77777777" w:rsidTr="004812A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43946AF" w14:textId="77777777" w:rsidR="00C8184B" w:rsidRPr="00390BF5" w:rsidRDefault="00C8184B" w:rsidP="007A694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FC4A1" w14:textId="2B1809B6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SL-TSO-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70EC9" w14:textId="3E16C7ED" w:rsidR="00C8184B" w:rsidRPr="00390BF5" w:rsidRDefault="00C8184B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A_00095036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8BEF4A3" w14:textId="7C86F4D6" w:rsidR="00C8184B" w:rsidRPr="00390BF5" w:rsidRDefault="001F65F8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50.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0BBCCDC" w14:textId="0EAE1E24" w:rsidR="00C8184B" w:rsidRPr="00390BF5" w:rsidRDefault="008F3CCD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4.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FAEDDE0" w14:textId="1F43F5D5" w:rsidR="00C8184B" w:rsidRPr="00390BF5" w:rsidRDefault="001F65F8" w:rsidP="007A6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Contig</w:t>
            </w:r>
          </w:p>
        </w:tc>
      </w:tr>
      <w:tr w:rsidR="00C8184B" w14:paraId="68C4A7D5" w14:textId="77777777" w:rsidTr="004812A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C2E0A6C" w14:textId="74409797" w:rsidR="00C8184B" w:rsidRPr="00390BF5" w:rsidRDefault="00C8184B" w:rsidP="00C8184B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CH"/>
              </w:rPr>
            </w:pPr>
            <w:r w:rsidRPr="00390BF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CH"/>
              </w:rPr>
              <w:t>M. psychrotolera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2A395" w14:textId="6B98869E" w:rsidR="00C8184B" w:rsidRPr="00390BF5" w:rsidRDefault="00C8184B" w:rsidP="00C8184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CCUG 53682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A5681" w14:textId="557159E0" w:rsidR="00C8184B" w:rsidRPr="00390BF5" w:rsidRDefault="00C8184B" w:rsidP="00C8184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A_00869295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2B588BB" w14:textId="37D39348" w:rsidR="00C8184B" w:rsidRPr="00390BF5" w:rsidRDefault="00664807" w:rsidP="00C818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48.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94B16C6" w14:textId="2D69EFAC" w:rsidR="00C8184B" w:rsidRPr="00390BF5" w:rsidRDefault="00664807" w:rsidP="00C818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4.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0B55D2F" w14:textId="2944D9F5" w:rsidR="00C8184B" w:rsidRPr="00390BF5" w:rsidRDefault="00664807" w:rsidP="00C818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Contig</w:t>
            </w:r>
          </w:p>
        </w:tc>
      </w:tr>
      <w:tr w:rsidR="00C8184B" w14:paraId="4C50BD69" w14:textId="77777777" w:rsidTr="004812A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5DE32A2" w14:textId="77777777" w:rsidR="00C8184B" w:rsidRPr="00390BF5" w:rsidRDefault="00C8184B" w:rsidP="00C8184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9363C" w14:textId="7891D797" w:rsidR="00C8184B" w:rsidRPr="00390BF5" w:rsidRDefault="00C8184B" w:rsidP="00C8184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SL-P1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27D47" w14:textId="0E08A74E" w:rsidR="00C8184B" w:rsidRPr="00390BF5" w:rsidRDefault="00C8184B" w:rsidP="00C8184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A_00167615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7CF2B2" w14:textId="3A9D70FA" w:rsidR="00C8184B" w:rsidRPr="00390BF5" w:rsidRDefault="00D62E99" w:rsidP="00C818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48.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97771B5" w14:textId="67C316D3" w:rsidR="00C8184B" w:rsidRPr="00390BF5" w:rsidRDefault="00D62E99" w:rsidP="00C818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4.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651D477" w14:textId="4294E7DB" w:rsidR="00C8184B" w:rsidRPr="00390BF5" w:rsidRDefault="00D62E99" w:rsidP="00C818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Contig</w:t>
            </w:r>
          </w:p>
        </w:tc>
      </w:tr>
      <w:tr w:rsidR="00C8184B" w14:paraId="40E4AF20" w14:textId="77777777" w:rsidTr="004812A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544A345" w14:textId="77777777" w:rsidR="00C8184B" w:rsidRPr="00390BF5" w:rsidRDefault="00C8184B" w:rsidP="00C8184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872D9" w14:textId="7D072117" w:rsidR="00C8184B" w:rsidRPr="00390BF5" w:rsidRDefault="00C8184B" w:rsidP="00C8184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SL-Mp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AAE13" w14:textId="158D73AF" w:rsidR="00C8184B" w:rsidRPr="00390BF5" w:rsidRDefault="00C8184B" w:rsidP="00C8184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A_00167605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614CE12" w14:textId="61BA8044" w:rsidR="00C8184B" w:rsidRPr="00390BF5" w:rsidRDefault="00390BF5" w:rsidP="00C818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47.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73240BC" w14:textId="7E054962" w:rsidR="00C8184B" w:rsidRPr="00390BF5" w:rsidRDefault="00D62E99" w:rsidP="00C818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4.37</w:t>
            </w: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DEA4EFB" w14:textId="4A88E10E" w:rsidR="00C8184B" w:rsidRPr="00390BF5" w:rsidRDefault="00390BF5" w:rsidP="00C818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Contig</w:t>
            </w:r>
          </w:p>
        </w:tc>
      </w:tr>
      <w:tr w:rsidR="00C8184B" w14:paraId="51677AA0" w14:textId="77777777" w:rsidTr="004812AA"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8B5495" w14:textId="77777777" w:rsidR="00C8184B" w:rsidRPr="00390BF5" w:rsidRDefault="00C8184B" w:rsidP="00C8184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38A754" w14:textId="6E9BABA8" w:rsidR="00C8184B" w:rsidRPr="00390BF5" w:rsidRDefault="00C8184B" w:rsidP="00C8184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SL-Mp2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781B21" w14:textId="651536E1" w:rsidR="00C8184B" w:rsidRPr="00390BF5" w:rsidRDefault="00C8184B" w:rsidP="00C8184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  <w:r w:rsidRPr="00390BF5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GCA_001676225.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B5A41D" w14:textId="3FD8D079" w:rsidR="00C8184B" w:rsidRPr="00390BF5" w:rsidRDefault="00390BF5" w:rsidP="00C818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48.1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65F8A7" w14:textId="27E7A410" w:rsidR="00C8184B" w:rsidRPr="00390BF5" w:rsidRDefault="00390BF5" w:rsidP="00C818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4.2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00EBEC" w14:textId="6E3E0806" w:rsidR="00C8184B" w:rsidRPr="00390BF5" w:rsidRDefault="00390BF5" w:rsidP="00C818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BF5">
              <w:rPr>
                <w:rFonts w:ascii="Times New Roman" w:hAnsi="Times New Roman" w:cs="Times New Roman"/>
                <w:sz w:val="18"/>
                <w:szCs w:val="18"/>
              </w:rPr>
              <w:t>Contig</w:t>
            </w:r>
          </w:p>
        </w:tc>
      </w:tr>
    </w:tbl>
    <w:p w14:paraId="282A7506" w14:textId="77777777" w:rsidR="007A694C" w:rsidRDefault="007A694C" w:rsidP="00DF3FDA">
      <w:pPr>
        <w:rPr>
          <w:rFonts w:ascii="Times New Roman" w:hAnsi="Times New Roman" w:cs="Times New Roman"/>
        </w:rPr>
      </w:pPr>
    </w:p>
    <w:p w14:paraId="380CE9C4" w14:textId="77777777" w:rsidR="007A694C" w:rsidRPr="008C3181" w:rsidRDefault="007A694C" w:rsidP="00DF3FDA">
      <w:pPr>
        <w:rPr>
          <w:rFonts w:ascii="Times New Roman" w:hAnsi="Times New Roman" w:cs="Times New Roman"/>
        </w:rPr>
      </w:pPr>
    </w:p>
    <w:sectPr w:rsidR="007A694C" w:rsidRPr="008C3181" w:rsidSect="00AA160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94C6B8" w14:textId="77777777" w:rsidR="00441C5B" w:rsidRDefault="00441C5B" w:rsidP="00EB70E7">
      <w:pPr>
        <w:spacing w:after="0" w:line="240" w:lineRule="auto"/>
      </w:pPr>
      <w:r>
        <w:separator/>
      </w:r>
    </w:p>
  </w:endnote>
  <w:endnote w:type="continuationSeparator" w:id="0">
    <w:p w14:paraId="28622948" w14:textId="77777777" w:rsidR="00441C5B" w:rsidRDefault="00441C5B" w:rsidP="00EB70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895D34" w14:textId="77777777" w:rsidR="00441C5B" w:rsidRDefault="00441C5B" w:rsidP="00EB70E7">
      <w:pPr>
        <w:spacing w:after="0" w:line="240" w:lineRule="auto"/>
      </w:pPr>
      <w:r>
        <w:separator/>
      </w:r>
    </w:p>
  </w:footnote>
  <w:footnote w:type="continuationSeparator" w:id="0">
    <w:p w14:paraId="211CCED0" w14:textId="77777777" w:rsidR="00441C5B" w:rsidRDefault="00441C5B" w:rsidP="00EB70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160C"/>
    <w:rsid w:val="00000998"/>
    <w:rsid w:val="00002B0F"/>
    <w:rsid w:val="00011288"/>
    <w:rsid w:val="000671BB"/>
    <w:rsid w:val="000924D8"/>
    <w:rsid w:val="000B2F8D"/>
    <w:rsid w:val="000B56AD"/>
    <w:rsid w:val="000D5400"/>
    <w:rsid w:val="00113F18"/>
    <w:rsid w:val="00137087"/>
    <w:rsid w:val="0017136E"/>
    <w:rsid w:val="00186316"/>
    <w:rsid w:val="001C14C1"/>
    <w:rsid w:val="001D2247"/>
    <w:rsid w:val="001E2F71"/>
    <w:rsid w:val="001F65F8"/>
    <w:rsid w:val="00253E1B"/>
    <w:rsid w:val="002578C2"/>
    <w:rsid w:val="00281015"/>
    <w:rsid w:val="00286C9F"/>
    <w:rsid w:val="00307510"/>
    <w:rsid w:val="003252C4"/>
    <w:rsid w:val="003253A6"/>
    <w:rsid w:val="00335653"/>
    <w:rsid w:val="00341726"/>
    <w:rsid w:val="0037512F"/>
    <w:rsid w:val="00376221"/>
    <w:rsid w:val="003840E9"/>
    <w:rsid w:val="00390BF5"/>
    <w:rsid w:val="003A1C65"/>
    <w:rsid w:val="003A1F8D"/>
    <w:rsid w:val="003A50C0"/>
    <w:rsid w:val="003B6541"/>
    <w:rsid w:val="003C42D1"/>
    <w:rsid w:val="003C537D"/>
    <w:rsid w:val="003D5796"/>
    <w:rsid w:val="00441C5B"/>
    <w:rsid w:val="00464C9D"/>
    <w:rsid w:val="004661D1"/>
    <w:rsid w:val="004812AA"/>
    <w:rsid w:val="004B0431"/>
    <w:rsid w:val="004D7003"/>
    <w:rsid w:val="004D704C"/>
    <w:rsid w:val="004D7591"/>
    <w:rsid w:val="00505CD9"/>
    <w:rsid w:val="005064C1"/>
    <w:rsid w:val="00514F6F"/>
    <w:rsid w:val="00545641"/>
    <w:rsid w:val="00584836"/>
    <w:rsid w:val="005D4FB7"/>
    <w:rsid w:val="006605B3"/>
    <w:rsid w:val="00664807"/>
    <w:rsid w:val="006C550F"/>
    <w:rsid w:val="006F5192"/>
    <w:rsid w:val="006F5456"/>
    <w:rsid w:val="007053EA"/>
    <w:rsid w:val="007709BC"/>
    <w:rsid w:val="007A694C"/>
    <w:rsid w:val="007E5731"/>
    <w:rsid w:val="00811A1F"/>
    <w:rsid w:val="00855F9E"/>
    <w:rsid w:val="008827D7"/>
    <w:rsid w:val="008C3181"/>
    <w:rsid w:val="008E69C5"/>
    <w:rsid w:val="008F3CCD"/>
    <w:rsid w:val="00907735"/>
    <w:rsid w:val="00927D26"/>
    <w:rsid w:val="009408D5"/>
    <w:rsid w:val="00966C2D"/>
    <w:rsid w:val="00995973"/>
    <w:rsid w:val="009D4192"/>
    <w:rsid w:val="009D4A05"/>
    <w:rsid w:val="009E68E2"/>
    <w:rsid w:val="009F5504"/>
    <w:rsid w:val="009F5C6A"/>
    <w:rsid w:val="009F7D20"/>
    <w:rsid w:val="00A02000"/>
    <w:rsid w:val="00A06BFE"/>
    <w:rsid w:val="00A12694"/>
    <w:rsid w:val="00A2765D"/>
    <w:rsid w:val="00A33116"/>
    <w:rsid w:val="00A372CA"/>
    <w:rsid w:val="00A420E6"/>
    <w:rsid w:val="00A659ED"/>
    <w:rsid w:val="00A726C6"/>
    <w:rsid w:val="00AA160C"/>
    <w:rsid w:val="00AE0156"/>
    <w:rsid w:val="00AE281C"/>
    <w:rsid w:val="00AE7172"/>
    <w:rsid w:val="00B30B09"/>
    <w:rsid w:val="00B3184B"/>
    <w:rsid w:val="00B33420"/>
    <w:rsid w:val="00B673DF"/>
    <w:rsid w:val="00B725AE"/>
    <w:rsid w:val="00B76DF8"/>
    <w:rsid w:val="00B94454"/>
    <w:rsid w:val="00BB34B7"/>
    <w:rsid w:val="00BE5585"/>
    <w:rsid w:val="00BE6B9B"/>
    <w:rsid w:val="00BF0C27"/>
    <w:rsid w:val="00C025E3"/>
    <w:rsid w:val="00C600FC"/>
    <w:rsid w:val="00C62263"/>
    <w:rsid w:val="00C8184B"/>
    <w:rsid w:val="00C82467"/>
    <w:rsid w:val="00C9781C"/>
    <w:rsid w:val="00CB1FBC"/>
    <w:rsid w:val="00CC66A2"/>
    <w:rsid w:val="00CD0A66"/>
    <w:rsid w:val="00CE6B9E"/>
    <w:rsid w:val="00D00A8E"/>
    <w:rsid w:val="00D6168B"/>
    <w:rsid w:val="00D62E99"/>
    <w:rsid w:val="00D72F82"/>
    <w:rsid w:val="00D77C99"/>
    <w:rsid w:val="00DA6529"/>
    <w:rsid w:val="00DF3FDA"/>
    <w:rsid w:val="00E25949"/>
    <w:rsid w:val="00E37E7D"/>
    <w:rsid w:val="00E769E1"/>
    <w:rsid w:val="00EB70E7"/>
    <w:rsid w:val="00ED3A50"/>
    <w:rsid w:val="00F06D87"/>
    <w:rsid w:val="00F30434"/>
    <w:rsid w:val="00F933FA"/>
    <w:rsid w:val="00FB7154"/>
    <w:rsid w:val="00FC1E53"/>
    <w:rsid w:val="00FD6DE8"/>
    <w:rsid w:val="00FE10A8"/>
    <w:rsid w:val="00FF0986"/>
    <w:rsid w:val="00FF7EA6"/>
    <w:rsid w:val="17C2E565"/>
    <w:rsid w:val="2365E9AB"/>
    <w:rsid w:val="2DCB9620"/>
    <w:rsid w:val="352758AC"/>
    <w:rsid w:val="4343968D"/>
    <w:rsid w:val="4B2962CF"/>
    <w:rsid w:val="56F816F8"/>
    <w:rsid w:val="594AB4E3"/>
    <w:rsid w:val="62B322B8"/>
    <w:rsid w:val="74D55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221A8"/>
  <w15:chartTrackingRefBased/>
  <w15:docId w15:val="{5208AD92-EB40-48D9-BAA8-ACEC2FE80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B70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70E7"/>
  </w:style>
  <w:style w:type="paragraph" w:styleId="Footer">
    <w:name w:val="footer"/>
    <w:basedOn w:val="Normal"/>
    <w:link w:val="FooterChar"/>
    <w:uiPriority w:val="99"/>
    <w:unhideWhenUsed/>
    <w:rsid w:val="00EB70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70E7"/>
  </w:style>
  <w:style w:type="table" w:styleId="TableGrid">
    <w:name w:val="Table Grid"/>
    <w:basedOn w:val="TableNormal"/>
    <w:uiPriority w:val="39"/>
    <w:rsid w:val="003D57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77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9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8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07</Words>
  <Characters>3686</Characters>
  <Application>Microsoft Office Word</Application>
  <DocSecurity>0</DocSecurity>
  <Lines>153</Lines>
  <Paragraphs>43</Paragraphs>
  <ScaleCrop>false</ScaleCrop>
  <Company/>
  <LinksUpToDate>false</LinksUpToDate>
  <CharactersWithSpaces>4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.ryser1992@gmx.ch</dc:creator>
  <cp:keywords/>
  <dc:description/>
  <cp:lastModifiedBy>India Humphreys</cp:lastModifiedBy>
  <cp:revision>2</cp:revision>
  <dcterms:created xsi:type="dcterms:W3CDTF">2021-10-27T08:31:00Z</dcterms:created>
  <dcterms:modified xsi:type="dcterms:W3CDTF">2021-10-27T08:31:00Z</dcterms:modified>
</cp:coreProperties>
</file>